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828ED3" w14:textId="1C158F19" w:rsidR="00560CC0" w:rsidRPr="00203CEE" w:rsidRDefault="00C87148" w:rsidP="001455AC">
      <w:pPr>
        <w:spacing w:line="220" w:lineRule="atLeast"/>
        <w:rPr>
          <w:rFonts w:ascii="Times New Roman" w:hAnsi="Times New Roman"/>
          <w:b/>
          <w:sz w:val="24"/>
          <w:szCs w:val="24"/>
        </w:rPr>
      </w:pPr>
      <w:r w:rsidRPr="00203CEE">
        <w:rPr>
          <w:rFonts w:ascii="Times New Roman" w:hAnsi="Times New Roman"/>
          <w:b/>
          <w:sz w:val="24"/>
          <w:szCs w:val="24"/>
        </w:rPr>
        <w:t xml:space="preserve">Table </w:t>
      </w:r>
      <w:r w:rsidR="00936385">
        <w:rPr>
          <w:rFonts w:ascii="Times New Roman" w:hAnsi="Times New Roman" w:hint="eastAsia"/>
          <w:b/>
          <w:sz w:val="24"/>
          <w:szCs w:val="24"/>
        </w:rPr>
        <w:t>S</w:t>
      </w:r>
      <w:r w:rsidRPr="00203CEE">
        <w:rPr>
          <w:rFonts w:ascii="Times New Roman" w:hAnsi="Times New Roman"/>
          <w:b/>
          <w:sz w:val="24"/>
          <w:szCs w:val="24"/>
        </w:rPr>
        <w:t>1.</w:t>
      </w:r>
      <w:r w:rsidR="001C6850" w:rsidRPr="00203CEE">
        <w:rPr>
          <w:rFonts w:ascii="Times New Roman" w:hAnsi="Times New Roman"/>
          <w:b/>
          <w:sz w:val="24"/>
          <w:szCs w:val="24"/>
        </w:rPr>
        <w:t xml:space="preserve"> </w:t>
      </w:r>
      <w:r w:rsidR="006360F3" w:rsidRPr="00203CEE">
        <w:rPr>
          <w:rFonts w:ascii="Times New Roman" w:hAnsi="Times New Roman"/>
          <w:b/>
          <w:sz w:val="24"/>
          <w:szCs w:val="24"/>
        </w:rPr>
        <w:t xml:space="preserve">Baseline </w:t>
      </w:r>
      <w:r w:rsidR="00792AB2" w:rsidRPr="00203CEE">
        <w:rPr>
          <w:rFonts w:ascii="Times New Roman" w:hAnsi="Times New Roman"/>
          <w:b/>
          <w:sz w:val="24"/>
          <w:szCs w:val="24"/>
        </w:rPr>
        <w:t>c</w:t>
      </w:r>
      <w:r w:rsidR="00560CC0" w:rsidRPr="00203CEE">
        <w:rPr>
          <w:rFonts w:ascii="Times New Roman" w:hAnsi="Times New Roman"/>
          <w:b/>
          <w:sz w:val="24"/>
          <w:szCs w:val="24"/>
        </w:rPr>
        <w:t>haracteristics</w:t>
      </w:r>
      <w:r w:rsidR="00936385">
        <w:rPr>
          <w:rFonts w:ascii="Times New Roman" w:hAnsi="Times New Roman" w:hint="eastAsia"/>
          <w:b/>
          <w:sz w:val="24"/>
          <w:szCs w:val="24"/>
        </w:rPr>
        <w:t xml:space="preserve"> in 2019 and 2023</w:t>
      </w:r>
    </w:p>
    <w:tbl>
      <w:tblPr>
        <w:tblStyle w:val="aa"/>
        <w:tblW w:w="8732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2835"/>
        <w:gridCol w:w="2268"/>
        <w:gridCol w:w="2268"/>
        <w:gridCol w:w="1361"/>
      </w:tblGrid>
      <w:tr w:rsidR="00936385" w:rsidRPr="00203CEE" w14:paraId="2C149347" w14:textId="31F51776" w:rsidTr="004A1577">
        <w:trPr>
          <w:trHeight w:val="340"/>
          <w:jc w:val="center"/>
        </w:trPr>
        <w:tc>
          <w:tcPr>
            <w:tcW w:w="2835" w:type="dxa"/>
            <w:tcBorders>
              <w:top w:val="single" w:sz="12" w:space="0" w:color="auto"/>
            </w:tcBorders>
            <w:vAlign w:val="center"/>
          </w:tcPr>
          <w:p w14:paraId="00AE2426" w14:textId="77777777" w:rsidR="00936385" w:rsidRPr="00203CEE" w:rsidRDefault="00936385" w:rsidP="00936385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203CEE">
              <w:rPr>
                <w:rFonts w:ascii="Times New Roman" w:hAnsi="Times New Roman"/>
                <w:sz w:val="24"/>
                <w:szCs w:val="24"/>
              </w:rPr>
              <w:t>Variable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vAlign w:val="center"/>
          </w:tcPr>
          <w:p w14:paraId="5BA8D35B" w14:textId="77777777" w:rsidR="00936385" w:rsidRDefault="00936385" w:rsidP="00936385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3CEE">
              <w:rPr>
                <w:rFonts w:ascii="Times New Roman" w:hAnsi="Times New Roman"/>
                <w:sz w:val="24"/>
                <w:szCs w:val="24"/>
              </w:rPr>
              <w:t>2019</w:t>
            </w:r>
          </w:p>
          <w:p w14:paraId="36D4D1E3" w14:textId="5EF5ED62" w:rsidR="00936385" w:rsidRPr="00203CEE" w:rsidRDefault="00936385" w:rsidP="00936385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(n=252,897)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vAlign w:val="center"/>
          </w:tcPr>
          <w:p w14:paraId="00C8E995" w14:textId="77777777" w:rsidR="00936385" w:rsidRDefault="00936385" w:rsidP="00936385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3CEE">
              <w:rPr>
                <w:rFonts w:ascii="Times New Roman" w:hAnsi="Times New Roman"/>
                <w:sz w:val="24"/>
                <w:szCs w:val="24"/>
              </w:rPr>
              <w:t>2023</w:t>
            </w:r>
          </w:p>
          <w:p w14:paraId="674924DA" w14:textId="2D4363F9" w:rsidR="00936385" w:rsidRPr="00203CEE" w:rsidRDefault="00936385" w:rsidP="00936385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(n=241,849)</w:t>
            </w:r>
          </w:p>
        </w:tc>
        <w:tc>
          <w:tcPr>
            <w:tcW w:w="1361" w:type="dxa"/>
            <w:tcBorders>
              <w:top w:val="single" w:sz="12" w:space="0" w:color="auto"/>
            </w:tcBorders>
            <w:vAlign w:val="center"/>
          </w:tcPr>
          <w:p w14:paraId="2291CFDA" w14:textId="4D2BAB2A" w:rsidR="00936385" w:rsidRPr="00203CEE" w:rsidRDefault="00936385" w:rsidP="00936385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 value</w:t>
            </w:r>
          </w:p>
        </w:tc>
      </w:tr>
      <w:tr w:rsidR="00936385" w:rsidRPr="00203CEE" w14:paraId="0A342BBD" w14:textId="4EDFAAB2" w:rsidTr="004A1577">
        <w:trPr>
          <w:trHeight w:val="340"/>
          <w:jc w:val="center"/>
        </w:trPr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2C62D99E" w14:textId="77777777" w:rsidR="00936385" w:rsidRPr="00203CEE" w:rsidRDefault="00936385" w:rsidP="00936385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203CEE">
              <w:rPr>
                <w:rFonts w:ascii="Times New Roman" w:hAnsi="Times New Roman"/>
                <w:sz w:val="24"/>
                <w:szCs w:val="24"/>
              </w:rPr>
              <w:t>Age (years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67435F88" w14:textId="1831F6AE" w:rsidR="00936385" w:rsidRPr="003C478C" w:rsidRDefault="003C478C" w:rsidP="00936385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478C">
              <w:rPr>
                <w:rFonts w:ascii="Times New Roman" w:eastAsia="游ゴシック" w:hAnsi="Times New Roman"/>
                <w:sz w:val="24"/>
                <w:szCs w:val="24"/>
              </w:rPr>
              <w:t>71.0</w:t>
            </w:r>
            <w:r w:rsidR="00936385" w:rsidRPr="003C478C">
              <w:rPr>
                <w:rFonts w:ascii="Times New Roman" w:eastAsia="游ゴシック" w:hAnsi="Times New Roman"/>
                <w:sz w:val="24"/>
                <w:szCs w:val="24"/>
              </w:rPr>
              <w:t>±</w:t>
            </w:r>
            <w:r w:rsidRPr="003C478C">
              <w:rPr>
                <w:rFonts w:ascii="Times New Roman" w:eastAsia="游ゴシック" w:hAnsi="Times New Roman"/>
                <w:sz w:val="24"/>
                <w:szCs w:val="24"/>
              </w:rPr>
              <w:t>11</w:t>
            </w:r>
            <w:r w:rsidR="00936385" w:rsidRPr="003C478C">
              <w:rPr>
                <w:rFonts w:ascii="Times New Roman" w:eastAsia="游ゴシック" w:hAnsi="Times New Roman"/>
                <w:sz w:val="24"/>
                <w:szCs w:val="24"/>
              </w:rPr>
              <w:t>.</w:t>
            </w:r>
            <w:r w:rsidRPr="003C478C">
              <w:rPr>
                <w:rFonts w:ascii="Times New Roman" w:eastAsia="游ゴシック" w:hAnsi="Times New Roman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4A79DC4D" w14:textId="3DF67AD0" w:rsidR="00936385" w:rsidRPr="003C478C" w:rsidRDefault="003C478C" w:rsidP="00936385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478C">
              <w:rPr>
                <w:rFonts w:ascii="Times New Roman" w:eastAsia="游ゴシック" w:hAnsi="Times New Roman"/>
                <w:sz w:val="24"/>
                <w:szCs w:val="24"/>
              </w:rPr>
              <w:t>71.8</w:t>
            </w:r>
            <w:r w:rsidR="00936385" w:rsidRPr="003C478C">
              <w:rPr>
                <w:rFonts w:ascii="Times New Roman" w:eastAsia="游ゴシック" w:hAnsi="Times New Roman"/>
                <w:sz w:val="24"/>
                <w:szCs w:val="24"/>
              </w:rPr>
              <w:t>±</w:t>
            </w:r>
            <w:r w:rsidRPr="003C478C">
              <w:rPr>
                <w:rFonts w:ascii="Times New Roman" w:eastAsia="游ゴシック" w:hAnsi="Times New Roman"/>
                <w:sz w:val="24"/>
                <w:szCs w:val="24"/>
              </w:rPr>
              <w:t>11.4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75A459F5" w14:textId="396D376E" w:rsidR="00936385" w:rsidRPr="00203CEE" w:rsidRDefault="003C478C" w:rsidP="00936385">
            <w:pPr>
              <w:spacing w:line="220" w:lineRule="atLeast"/>
              <w:jc w:val="center"/>
              <w:rPr>
                <w:rFonts w:ascii="Times New Roman" w:eastAsia="游ゴシック" w:hAnsi="Times New Roman"/>
                <w:sz w:val="24"/>
                <w:szCs w:val="24"/>
              </w:rPr>
            </w:pPr>
            <w:r w:rsidRPr="003C478C">
              <w:rPr>
                <w:rFonts w:ascii="Times New Roman" w:eastAsia="游ゴシック" w:hAnsi="Times New Roman"/>
                <w:sz w:val="24"/>
                <w:szCs w:val="24"/>
              </w:rPr>
              <w:t>&lt;0.001</w:t>
            </w:r>
          </w:p>
        </w:tc>
      </w:tr>
      <w:tr w:rsidR="003C478C" w:rsidRPr="00203CEE" w14:paraId="0C439609" w14:textId="3D1C1067" w:rsidTr="004A1577">
        <w:trPr>
          <w:trHeight w:val="340"/>
          <w:jc w:val="center"/>
        </w:trPr>
        <w:tc>
          <w:tcPr>
            <w:tcW w:w="2835" w:type="dxa"/>
            <w:vAlign w:val="center"/>
          </w:tcPr>
          <w:p w14:paraId="0E7EA570" w14:textId="5C1E9DBD" w:rsidR="003C478C" w:rsidRPr="00203CEE" w:rsidRDefault="003C478C" w:rsidP="003C478C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203CEE">
              <w:rPr>
                <w:rFonts w:ascii="Times New Roman" w:hAnsi="Times New Roman"/>
                <w:sz w:val="24"/>
                <w:szCs w:val="24"/>
              </w:rPr>
              <w:t>Men</w:t>
            </w:r>
          </w:p>
        </w:tc>
        <w:tc>
          <w:tcPr>
            <w:tcW w:w="2268" w:type="dxa"/>
            <w:vAlign w:val="bottom"/>
          </w:tcPr>
          <w:p w14:paraId="2B9D80DF" w14:textId="72CE93D7" w:rsidR="003C478C" w:rsidRPr="003C478C" w:rsidRDefault="003C478C" w:rsidP="003C478C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3C478C">
              <w:rPr>
                <w:rFonts w:ascii="Times New Roman" w:hAnsi="Times New Roman" w:cs="Times New Roman"/>
                <w:color w:val="000000"/>
              </w:rPr>
              <w:t>193</w:t>
            </w:r>
            <w:r w:rsidR="00A02E2F">
              <w:rPr>
                <w:rFonts w:ascii="Times New Roman" w:hAnsi="Times New Roman" w:cs="Times New Roman" w:hint="eastAsia"/>
                <w:color w:val="000000"/>
              </w:rPr>
              <w:t>,</w:t>
            </w:r>
            <w:r w:rsidRPr="003C478C">
              <w:rPr>
                <w:rFonts w:ascii="Times New Roman" w:hAnsi="Times New Roman" w:cs="Times New Roman"/>
                <w:color w:val="000000"/>
              </w:rPr>
              <w:t>422 (76.5</w:t>
            </w:r>
            <w:r w:rsidRPr="003C478C">
              <w:rPr>
                <w:rFonts w:ascii="Times New Roman" w:hAnsi="Times New Roman" w:cs="Times New Roman"/>
              </w:rPr>
              <w:t>%</w:t>
            </w:r>
            <w:r w:rsidRPr="003C478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268" w:type="dxa"/>
            <w:vAlign w:val="bottom"/>
          </w:tcPr>
          <w:p w14:paraId="2826E0FA" w14:textId="61A7CA63" w:rsidR="003C478C" w:rsidRPr="003C478C" w:rsidRDefault="003C478C" w:rsidP="003C478C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</w:rPr>
            </w:pPr>
            <w:r w:rsidRPr="003C478C">
              <w:rPr>
                <w:rFonts w:ascii="Times New Roman" w:hAnsi="Times New Roman" w:cs="Times New Roman"/>
                <w:color w:val="000000"/>
              </w:rPr>
              <w:t>185</w:t>
            </w:r>
            <w:r w:rsidR="00A02E2F">
              <w:rPr>
                <w:rFonts w:ascii="Times New Roman" w:hAnsi="Times New Roman" w:cs="Times New Roman" w:hint="eastAsia"/>
                <w:color w:val="000000"/>
              </w:rPr>
              <w:t>,</w:t>
            </w:r>
            <w:r w:rsidRPr="003C478C">
              <w:rPr>
                <w:rFonts w:ascii="Times New Roman" w:hAnsi="Times New Roman" w:cs="Times New Roman"/>
                <w:color w:val="000000"/>
              </w:rPr>
              <w:t>961 (76.9</w:t>
            </w:r>
            <w:r w:rsidRPr="003C478C">
              <w:rPr>
                <w:rFonts w:ascii="Times New Roman" w:hAnsi="Times New Roman" w:cs="Times New Roman"/>
              </w:rPr>
              <w:t>%</w:t>
            </w:r>
            <w:r w:rsidRPr="003C478C">
              <w:rPr>
                <w:rFonts w:ascii="Times New Roman" w:hAnsi="Times New Roman" w:cs="Times New Roman"/>
                <w:color w:val="000000"/>
              </w:rPr>
              <w:t xml:space="preserve">) </w:t>
            </w:r>
          </w:p>
        </w:tc>
        <w:tc>
          <w:tcPr>
            <w:tcW w:w="1361" w:type="dxa"/>
          </w:tcPr>
          <w:p w14:paraId="78AE17C1" w14:textId="39113A55" w:rsidR="003C478C" w:rsidRPr="00203CEE" w:rsidRDefault="003C478C" w:rsidP="003C478C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游ゴシック" w:hAnsi="Times New Roman" w:hint="eastAsia"/>
              </w:rPr>
              <w:t>0.001</w:t>
            </w:r>
          </w:p>
        </w:tc>
      </w:tr>
      <w:tr w:rsidR="003C478C" w:rsidRPr="00203CEE" w14:paraId="44451ECD" w14:textId="49D24D3C" w:rsidTr="004A1577">
        <w:trPr>
          <w:trHeight w:val="340"/>
          <w:jc w:val="center"/>
        </w:trPr>
        <w:tc>
          <w:tcPr>
            <w:tcW w:w="2835" w:type="dxa"/>
            <w:vAlign w:val="center"/>
          </w:tcPr>
          <w:p w14:paraId="6DFCB3C3" w14:textId="77777777" w:rsidR="003C478C" w:rsidRPr="00203CEE" w:rsidRDefault="003C478C" w:rsidP="003C478C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203CEE">
              <w:rPr>
                <w:rFonts w:ascii="Times New Roman" w:hAnsi="Times New Roman"/>
                <w:sz w:val="24"/>
                <w:szCs w:val="24"/>
              </w:rPr>
              <w:t>Hypertension</w:t>
            </w:r>
          </w:p>
        </w:tc>
        <w:tc>
          <w:tcPr>
            <w:tcW w:w="2268" w:type="dxa"/>
            <w:vAlign w:val="bottom"/>
          </w:tcPr>
          <w:p w14:paraId="12892811" w14:textId="7A0A8455" w:rsidR="003C478C" w:rsidRPr="003C478C" w:rsidRDefault="003C478C" w:rsidP="003C478C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3C478C">
              <w:rPr>
                <w:rFonts w:ascii="Times New Roman" w:hAnsi="Times New Roman" w:cs="Times New Roman"/>
                <w:color w:val="000000"/>
              </w:rPr>
              <w:t>190</w:t>
            </w:r>
            <w:r w:rsidR="00A02E2F">
              <w:rPr>
                <w:rFonts w:ascii="Times New Roman" w:hAnsi="Times New Roman" w:cs="Times New Roman" w:hint="eastAsia"/>
                <w:color w:val="000000"/>
              </w:rPr>
              <w:t>,</w:t>
            </w:r>
            <w:r w:rsidRPr="003C478C">
              <w:rPr>
                <w:rFonts w:ascii="Times New Roman" w:hAnsi="Times New Roman" w:cs="Times New Roman"/>
                <w:color w:val="000000"/>
              </w:rPr>
              <w:t>019 (75.1</w:t>
            </w:r>
            <w:r w:rsidRPr="003C478C">
              <w:rPr>
                <w:rFonts w:ascii="Times New Roman" w:hAnsi="Times New Roman" w:cs="Times New Roman"/>
              </w:rPr>
              <w:t>%</w:t>
            </w:r>
            <w:r w:rsidRPr="003C478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268" w:type="dxa"/>
            <w:vAlign w:val="bottom"/>
          </w:tcPr>
          <w:p w14:paraId="4A3F4297" w14:textId="7D0C2A0A" w:rsidR="003C478C" w:rsidRPr="003C478C" w:rsidRDefault="003C478C" w:rsidP="003C478C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</w:rPr>
            </w:pPr>
            <w:r w:rsidRPr="003C478C">
              <w:rPr>
                <w:rFonts w:ascii="Times New Roman" w:hAnsi="Times New Roman" w:cs="Times New Roman"/>
                <w:color w:val="000000"/>
              </w:rPr>
              <w:t>184</w:t>
            </w:r>
            <w:r w:rsidR="00A02E2F">
              <w:rPr>
                <w:rFonts w:ascii="Times New Roman" w:hAnsi="Times New Roman" w:cs="Times New Roman" w:hint="eastAsia"/>
                <w:color w:val="000000"/>
              </w:rPr>
              <w:t>,</w:t>
            </w:r>
            <w:r w:rsidRPr="003C478C">
              <w:rPr>
                <w:rFonts w:ascii="Times New Roman" w:hAnsi="Times New Roman" w:cs="Times New Roman"/>
                <w:color w:val="000000"/>
              </w:rPr>
              <w:t>625 (76.3</w:t>
            </w:r>
            <w:r w:rsidRPr="003C478C">
              <w:rPr>
                <w:rFonts w:ascii="Times New Roman" w:hAnsi="Times New Roman" w:cs="Times New Roman"/>
              </w:rPr>
              <w:t>%</w:t>
            </w:r>
            <w:r w:rsidRPr="003C478C">
              <w:rPr>
                <w:rFonts w:ascii="Times New Roman" w:hAnsi="Times New Roman" w:cs="Times New Roman"/>
                <w:color w:val="000000"/>
              </w:rPr>
              <w:t xml:space="preserve">) </w:t>
            </w:r>
          </w:p>
        </w:tc>
        <w:tc>
          <w:tcPr>
            <w:tcW w:w="1361" w:type="dxa"/>
          </w:tcPr>
          <w:p w14:paraId="23E9D608" w14:textId="647064FF" w:rsidR="003C478C" w:rsidRPr="00203CEE" w:rsidRDefault="003C478C" w:rsidP="003C478C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3C478C">
              <w:rPr>
                <w:rFonts w:ascii="Times New Roman" w:eastAsia="游ゴシック" w:hAnsi="Times New Roman"/>
              </w:rPr>
              <w:t>&lt;0.001</w:t>
            </w:r>
          </w:p>
        </w:tc>
      </w:tr>
      <w:tr w:rsidR="003C478C" w:rsidRPr="00203CEE" w14:paraId="3433F4C0" w14:textId="5CC4C593" w:rsidTr="004A1577">
        <w:trPr>
          <w:trHeight w:val="340"/>
          <w:jc w:val="center"/>
        </w:trPr>
        <w:tc>
          <w:tcPr>
            <w:tcW w:w="2835" w:type="dxa"/>
            <w:vAlign w:val="center"/>
          </w:tcPr>
          <w:p w14:paraId="2ABB887F" w14:textId="62189B04" w:rsidR="003C478C" w:rsidRPr="00203CEE" w:rsidRDefault="003C478C" w:rsidP="003C478C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203CEE">
              <w:rPr>
                <w:rFonts w:ascii="Times New Roman" w:hAnsi="Times New Roman"/>
                <w:sz w:val="24"/>
                <w:szCs w:val="24"/>
              </w:rPr>
              <w:t>Diabetes</w:t>
            </w:r>
          </w:p>
        </w:tc>
        <w:tc>
          <w:tcPr>
            <w:tcW w:w="2268" w:type="dxa"/>
            <w:vAlign w:val="bottom"/>
          </w:tcPr>
          <w:p w14:paraId="77704ACC" w14:textId="00839A02" w:rsidR="003C478C" w:rsidRPr="003C478C" w:rsidRDefault="003C478C" w:rsidP="003C478C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3C478C">
              <w:rPr>
                <w:rFonts w:ascii="Times New Roman" w:hAnsi="Times New Roman" w:cs="Times New Roman"/>
                <w:color w:val="000000"/>
              </w:rPr>
              <w:t>112</w:t>
            </w:r>
            <w:r w:rsidR="00A02E2F">
              <w:rPr>
                <w:rFonts w:ascii="Times New Roman" w:hAnsi="Times New Roman" w:cs="Times New Roman" w:hint="eastAsia"/>
                <w:color w:val="000000"/>
              </w:rPr>
              <w:t>,</w:t>
            </w:r>
            <w:r w:rsidRPr="003C478C">
              <w:rPr>
                <w:rFonts w:ascii="Times New Roman" w:hAnsi="Times New Roman" w:cs="Times New Roman"/>
                <w:color w:val="000000"/>
              </w:rPr>
              <w:t>556 (44.5</w:t>
            </w:r>
            <w:r w:rsidRPr="003C478C">
              <w:rPr>
                <w:rFonts w:ascii="Times New Roman" w:hAnsi="Times New Roman" w:cs="Times New Roman"/>
              </w:rPr>
              <w:t>%</w:t>
            </w:r>
            <w:r w:rsidRPr="003C478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268" w:type="dxa"/>
            <w:vAlign w:val="bottom"/>
          </w:tcPr>
          <w:p w14:paraId="776C2F44" w14:textId="56B5C3B5" w:rsidR="003C478C" w:rsidRPr="003C478C" w:rsidRDefault="003C478C" w:rsidP="003C478C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</w:rPr>
            </w:pPr>
            <w:r w:rsidRPr="003C478C">
              <w:rPr>
                <w:rFonts w:ascii="Times New Roman" w:hAnsi="Times New Roman" w:cs="Times New Roman"/>
                <w:color w:val="000000"/>
              </w:rPr>
              <w:t>110</w:t>
            </w:r>
            <w:r w:rsidR="00A02E2F">
              <w:rPr>
                <w:rFonts w:ascii="Times New Roman" w:hAnsi="Times New Roman" w:cs="Times New Roman" w:hint="eastAsia"/>
                <w:color w:val="000000"/>
              </w:rPr>
              <w:t>,</w:t>
            </w:r>
            <w:r w:rsidRPr="003C478C">
              <w:rPr>
                <w:rFonts w:ascii="Times New Roman" w:hAnsi="Times New Roman" w:cs="Times New Roman"/>
                <w:color w:val="000000"/>
              </w:rPr>
              <w:t>614 (45.7</w:t>
            </w:r>
            <w:r w:rsidRPr="003C478C">
              <w:rPr>
                <w:rFonts w:ascii="Times New Roman" w:hAnsi="Times New Roman" w:cs="Times New Roman"/>
              </w:rPr>
              <w:t>%</w:t>
            </w:r>
            <w:r w:rsidRPr="003C478C">
              <w:rPr>
                <w:rFonts w:ascii="Times New Roman" w:hAnsi="Times New Roman" w:cs="Times New Roman"/>
                <w:color w:val="000000"/>
              </w:rPr>
              <w:t xml:space="preserve">) </w:t>
            </w:r>
          </w:p>
        </w:tc>
        <w:tc>
          <w:tcPr>
            <w:tcW w:w="1361" w:type="dxa"/>
          </w:tcPr>
          <w:p w14:paraId="03DC7BFC" w14:textId="1642C84A" w:rsidR="003C478C" w:rsidRPr="00203CEE" w:rsidRDefault="003C478C" w:rsidP="003C478C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3C478C">
              <w:rPr>
                <w:rFonts w:ascii="Times New Roman" w:eastAsia="游ゴシック" w:hAnsi="Times New Roman"/>
              </w:rPr>
              <w:t>&lt;0.001</w:t>
            </w:r>
          </w:p>
        </w:tc>
      </w:tr>
      <w:tr w:rsidR="003C478C" w:rsidRPr="00203CEE" w14:paraId="59EBA93D" w14:textId="3C8D3562" w:rsidTr="004A1577">
        <w:trPr>
          <w:trHeight w:val="340"/>
          <w:jc w:val="center"/>
        </w:trPr>
        <w:tc>
          <w:tcPr>
            <w:tcW w:w="2835" w:type="dxa"/>
            <w:vAlign w:val="center"/>
          </w:tcPr>
          <w:p w14:paraId="484139A0" w14:textId="77777777" w:rsidR="003C478C" w:rsidRPr="00203CEE" w:rsidRDefault="003C478C" w:rsidP="003C478C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203CEE">
              <w:rPr>
                <w:rFonts w:ascii="Times New Roman" w:hAnsi="Times New Roman"/>
                <w:sz w:val="24"/>
                <w:szCs w:val="24"/>
              </w:rPr>
              <w:t>Dyslipidemia</w:t>
            </w:r>
          </w:p>
        </w:tc>
        <w:tc>
          <w:tcPr>
            <w:tcW w:w="2268" w:type="dxa"/>
            <w:vAlign w:val="bottom"/>
          </w:tcPr>
          <w:p w14:paraId="094C7ABB" w14:textId="53B7EC35" w:rsidR="003C478C" w:rsidRPr="003C478C" w:rsidRDefault="003C478C" w:rsidP="003C478C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3C478C">
              <w:rPr>
                <w:rFonts w:ascii="Times New Roman" w:hAnsi="Times New Roman" w:cs="Times New Roman"/>
                <w:color w:val="000000"/>
              </w:rPr>
              <w:t>167</w:t>
            </w:r>
            <w:r w:rsidR="00A02E2F">
              <w:rPr>
                <w:rFonts w:ascii="Times New Roman" w:hAnsi="Times New Roman" w:cs="Times New Roman" w:hint="eastAsia"/>
                <w:color w:val="000000"/>
              </w:rPr>
              <w:t>,</w:t>
            </w:r>
            <w:r w:rsidRPr="003C478C">
              <w:rPr>
                <w:rFonts w:ascii="Times New Roman" w:hAnsi="Times New Roman" w:cs="Times New Roman"/>
                <w:color w:val="000000"/>
              </w:rPr>
              <w:t>172 (66.1</w:t>
            </w:r>
            <w:r w:rsidRPr="003C478C">
              <w:rPr>
                <w:rFonts w:ascii="Times New Roman" w:hAnsi="Times New Roman" w:cs="Times New Roman"/>
              </w:rPr>
              <w:t>%</w:t>
            </w:r>
            <w:r w:rsidRPr="003C478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268" w:type="dxa"/>
            <w:vAlign w:val="bottom"/>
          </w:tcPr>
          <w:p w14:paraId="15D8FE9F" w14:textId="1621DD2F" w:rsidR="003C478C" w:rsidRPr="003C478C" w:rsidRDefault="003C478C" w:rsidP="003C478C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</w:rPr>
            </w:pPr>
            <w:r w:rsidRPr="003C478C">
              <w:rPr>
                <w:rFonts w:ascii="Times New Roman" w:hAnsi="Times New Roman" w:cs="Times New Roman"/>
                <w:color w:val="000000"/>
              </w:rPr>
              <w:t>164</w:t>
            </w:r>
            <w:r w:rsidR="00A02E2F">
              <w:rPr>
                <w:rFonts w:ascii="Times New Roman" w:hAnsi="Times New Roman" w:cs="Times New Roman" w:hint="eastAsia"/>
                <w:color w:val="000000"/>
              </w:rPr>
              <w:t>,</w:t>
            </w:r>
            <w:r w:rsidRPr="003C478C">
              <w:rPr>
                <w:rFonts w:ascii="Times New Roman" w:hAnsi="Times New Roman" w:cs="Times New Roman"/>
                <w:color w:val="000000"/>
              </w:rPr>
              <w:t>354 (68.0</w:t>
            </w:r>
            <w:r w:rsidRPr="003C478C">
              <w:rPr>
                <w:rFonts w:ascii="Times New Roman" w:hAnsi="Times New Roman" w:cs="Times New Roman"/>
              </w:rPr>
              <w:t>%</w:t>
            </w:r>
            <w:r w:rsidRPr="003C478C">
              <w:rPr>
                <w:rFonts w:ascii="Times New Roman" w:hAnsi="Times New Roman" w:cs="Times New Roman"/>
                <w:color w:val="000000"/>
              </w:rPr>
              <w:t xml:space="preserve">) </w:t>
            </w:r>
          </w:p>
        </w:tc>
        <w:tc>
          <w:tcPr>
            <w:tcW w:w="1361" w:type="dxa"/>
          </w:tcPr>
          <w:p w14:paraId="1045CB58" w14:textId="7C8131B1" w:rsidR="003C478C" w:rsidRPr="00203CEE" w:rsidRDefault="003C478C" w:rsidP="003C478C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3C478C">
              <w:rPr>
                <w:rFonts w:ascii="Times New Roman" w:eastAsia="游ゴシック" w:hAnsi="Times New Roman"/>
              </w:rPr>
              <w:t>&lt;0.001</w:t>
            </w:r>
          </w:p>
        </w:tc>
      </w:tr>
      <w:tr w:rsidR="003C478C" w:rsidRPr="00203CEE" w14:paraId="1E95DDFB" w14:textId="6096A12B" w:rsidTr="004A1577">
        <w:trPr>
          <w:trHeight w:val="340"/>
          <w:jc w:val="center"/>
        </w:trPr>
        <w:tc>
          <w:tcPr>
            <w:tcW w:w="2835" w:type="dxa"/>
            <w:vAlign w:val="center"/>
          </w:tcPr>
          <w:p w14:paraId="40C87D73" w14:textId="77777777" w:rsidR="003C478C" w:rsidRPr="00203CEE" w:rsidRDefault="003C478C" w:rsidP="003C478C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203CEE">
              <w:rPr>
                <w:rFonts w:ascii="Times New Roman" w:hAnsi="Times New Roman"/>
                <w:sz w:val="24"/>
                <w:szCs w:val="24"/>
              </w:rPr>
              <w:t>Current smoker</w:t>
            </w:r>
          </w:p>
        </w:tc>
        <w:tc>
          <w:tcPr>
            <w:tcW w:w="2268" w:type="dxa"/>
            <w:vAlign w:val="bottom"/>
          </w:tcPr>
          <w:p w14:paraId="66817B05" w14:textId="51ED90E9" w:rsidR="003C478C" w:rsidRPr="003C478C" w:rsidRDefault="003C478C" w:rsidP="003C478C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3C478C">
              <w:rPr>
                <w:rFonts w:ascii="Times New Roman" w:hAnsi="Times New Roman" w:cs="Times New Roman"/>
                <w:color w:val="000000"/>
              </w:rPr>
              <w:t>75</w:t>
            </w:r>
            <w:r w:rsidR="00A02E2F">
              <w:rPr>
                <w:rFonts w:ascii="Times New Roman" w:hAnsi="Times New Roman" w:cs="Times New Roman" w:hint="eastAsia"/>
                <w:color w:val="000000"/>
              </w:rPr>
              <w:t>,</w:t>
            </w:r>
            <w:r w:rsidRPr="003C478C">
              <w:rPr>
                <w:rFonts w:ascii="Times New Roman" w:hAnsi="Times New Roman" w:cs="Times New Roman"/>
                <w:color w:val="000000"/>
              </w:rPr>
              <w:t>949 (30.0</w:t>
            </w:r>
            <w:r w:rsidRPr="003C478C">
              <w:rPr>
                <w:rFonts w:ascii="Times New Roman" w:hAnsi="Times New Roman" w:cs="Times New Roman"/>
              </w:rPr>
              <w:t>%</w:t>
            </w:r>
            <w:r w:rsidRPr="003C478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268" w:type="dxa"/>
            <w:vAlign w:val="bottom"/>
          </w:tcPr>
          <w:p w14:paraId="3F059D72" w14:textId="2C2F132A" w:rsidR="003C478C" w:rsidRPr="003C478C" w:rsidRDefault="003C478C" w:rsidP="003C478C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</w:rPr>
            </w:pPr>
            <w:r w:rsidRPr="003C478C">
              <w:rPr>
                <w:rFonts w:ascii="Times New Roman" w:hAnsi="Times New Roman" w:cs="Times New Roman"/>
                <w:color w:val="000000"/>
              </w:rPr>
              <w:t>70</w:t>
            </w:r>
            <w:r w:rsidR="00A02E2F">
              <w:rPr>
                <w:rFonts w:ascii="Times New Roman" w:hAnsi="Times New Roman" w:cs="Times New Roman" w:hint="eastAsia"/>
                <w:color w:val="000000"/>
              </w:rPr>
              <w:t>,</w:t>
            </w:r>
            <w:r w:rsidRPr="003C478C">
              <w:rPr>
                <w:rFonts w:ascii="Times New Roman" w:hAnsi="Times New Roman" w:cs="Times New Roman"/>
                <w:color w:val="000000"/>
              </w:rPr>
              <w:t>087 (29.0</w:t>
            </w:r>
            <w:r w:rsidRPr="003C478C">
              <w:rPr>
                <w:rFonts w:ascii="Times New Roman" w:hAnsi="Times New Roman" w:cs="Times New Roman"/>
              </w:rPr>
              <w:t>%</w:t>
            </w:r>
            <w:r w:rsidRPr="003C478C">
              <w:rPr>
                <w:rFonts w:ascii="Times New Roman" w:hAnsi="Times New Roman" w:cs="Times New Roman"/>
                <w:color w:val="000000"/>
              </w:rPr>
              <w:t xml:space="preserve">) </w:t>
            </w:r>
          </w:p>
        </w:tc>
        <w:tc>
          <w:tcPr>
            <w:tcW w:w="1361" w:type="dxa"/>
          </w:tcPr>
          <w:p w14:paraId="0DB1E34A" w14:textId="074455E4" w:rsidR="003C478C" w:rsidRPr="00203CEE" w:rsidRDefault="003C478C" w:rsidP="003C478C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3C478C">
              <w:rPr>
                <w:rFonts w:ascii="Times New Roman" w:eastAsia="游ゴシック" w:hAnsi="Times New Roman"/>
              </w:rPr>
              <w:t>&lt;0.001</w:t>
            </w:r>
          </w:p>
        </w:tc>
      </w:tr>
      <w:tr w:rsidR="003C478C" w:rsidRPr="00203CEE" w14:paraId="21B92EB7" w14:textId="7C693A3D" w:rsidTr="004A1577">
        <w:trPr>
          <w:trHeight w:val="340"/>
          <w:jc w:val="center"/>
        </w:trPr>
        <w:tc>
          <w:tcPr>
            <w:tcW w:w="2835" w:type="dxa"/>
            <w:vAlign w:val="center"/>
          </w:tcPr>
          <w:p w14:paraId="2C3CECFD" w14:textId="6331CF6E" w:rsidR="003C478C" w:rsidRPr="00203CEE" w:rsidRDefault="003C478C" w:rsidP="003C478C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203CEE">
              <w:rPr>
                <w:rFonts w:ascii="Times New Roman" w:hAnsi="Times New Roman"/>
                <w:sz w:val="24"/>
                <w:szCs w:val="24"/>
              </w:rPr>
              <w:t>Chronic kidney disease</w:t>
            </w:r>
          </w:p>
        </w:tc>
        <w:tc>
          <w:tcPr>
            <w:tcW w:w="2268" w:type="dxa"/>
            <w:vAlign w:val="bottom"/>
          </w:tcPr>
          <w:p w14:paraId="385C6B4B" w14:textId="21DD0FEA" w:rsidR="003C478C" w:rsidRPr="003C478C" w:rsidRDefault="003C478C" w:rsidP="003C478C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3C478C">
              <w:rPr>
                <w:rFonts w:ascii="Times New Roman" w:hAnsi="Times New Roman" w:cs="Times New Roman"/>
                <w:color w:val="000000"/>
              </w:rPr>
              <w:t>53</w:t>
            </w:r>
            <w:r w:rsidR="00A02E2F">
              <w:rPr>
                <w:rFonts w:ascii="Times New Roman" w:hAnsi="Times New Roman" w:cs="Times New Roman" w:hint="eastAsia"/>
                <w:color w:val="000000"/>
              </w:rPr>
              <w:t>,</w:t>
            </w:r>
            <w:r w:rsidRPr="003C478C">
              <w:rPr>
                <w:rFonts w:ascii="Times New Roman" w:hAnsi="Times New Roman" w:cs="Times New Roman"/>
                <w:color w:val="000000"/>
              </w:rPr>
              <w:t>757 (21.3</w:t>
            </w:r>
            <w:r w:rsidRPr="003C478C">
              <w:rPr>
                <w:rFonts w:ascii="Times New Roman" w:hAnsi="Times New Roman" w:cs="Times New Roman"/>
              </w:rPr>
              <w:t>%</w:t>
            </w:r>
            <w:r w:rsidRPr="003C478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268" w:type="dxa"/>
            <w:vAlign w:val="bottom"/>
          </w:tcPr>
          <w:p w14:paraId="2A7C7EE1" w14:textId="24FF09DA" w:rsidR="003C478C" w:rsidRPr="003C478C" w:rsidRDefault="003C478C" w:rsidP="003C478C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</w:rPr>
            </w:pPr>
            <w:r w:rsidRPr="003C478C">
              <w:rPr>
                <w:rFonts w:ascii="Times New Roman" w:hAnsi="Times New Roman" w:cs="Times New Roman"/>
                <w:color w:val="000000"/>
              </w:rPr>
              <w:t>64</w:t>
            </w:r>
            <w:r w:rsidR="00A02E2F">
              <w:rPr>
                <w:rFonts w:ascii="Times New Roman" w:hAnsi="Times New Roman" w:cs="Times New Roman" w:hint="eastAsia"/>
                <w:color w:val="000000"/>
              </w:rPr>
              <w:t>,</w:t>
            </w:r>
            <w:r w:rsidRPr="003C478C">
              <w:rPr>
                <w:rFonts w:ascii="Times New Roman" w:hAnsi="Times New Roman" w:cs="Times New Roman"/>
                <w:color w:val="000000"/>
              </w:rPr>
              <w:t>450 (26.6</w:t>
            </w:r>
            <w:r w:rsidRPr="003C478C">
              <w:rPr>
                <w:rFonts w:ascii="Times New Roman" w:hAnsi="Times New Roman" w:cs="Times New Roman"/>
              </w:rPr>
              <w:t>%</w:t>
            </w:r>
            <w:r w:rsidRPr="003C478C">
              <w:rPr>
                <w:rFonts w:ascii="Times New Roman" w:hAnsi="Times New Roman" w:cs="Times New Roman"/>
                <w:color w:val="000000"/>
              </w:rPr>
              <w:t xml:space="preserve">) </w:t>
            </w:r>
          </w:p>
        </w:tc>
        <w:tc>
          <w:tcPr>
            <w:tcW w:w="1361" w:type="dxa"/>
          </w:tcPr>
          <w:p w14:paraId="6BEC2461" w14:textId="02BD020A" w:rsidR="003C478C" w:rsidRPr="00203CEE" w:rsidRDefault="003C478C" w:rsidP="003C478C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3C478C">
              <w:rPr>
                <w:rFonts w:ascii="Times New Roman" w:eastAsia="游ゴシック" w:hAnsi="Times New Roman"/>
              </w:rPr>
              <w:t>&lt;0.001</w:t>
            </w:r>
          </w:p>
        </w:tc>
      </w:tr>
      <w:tr w:rsidR="003C478C" w:rsidRPr="00203CEE" w14:paraId="1E239FC4" w14:textId="5D3C7E92" w:rsidTr="004A1577">
        <w:trPr>
          <w:trHeight w:val="340"/>
          <w:jc w:val="center"/>
        </w:trPr>
        <w:tc>
          <w:tcPr>
            <w:tcW w:w="2835" w:type="dxa"/>
            <w:vAlign w:val="center"/>
          </w:tcPr>
          <w:p w14:paraId="7671A9C4" w14:textId="1727623D" w:rsidR="003C478C" w:rsidRPr="00203CEE" w:rsidRDefault="003C478C" w:rsidP="003C478C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203CEE">
              <w:rPr>
                <w:rFonts w:ascii="Times New Roman" w:hAnsi="Times New Roman"/>
                <w:sz w:val="24"/>
                <w:szCs w:val="24"/>
              </w:rPr>
              <w:t>Hemodialysis</w:t>
            </w:r>
          </w:p>
        </w:tc>
        <w:tc>
          <w:tcPr>
            <w:tcW w:w="2268" w:type="dxa"/>
            <w:vAlign w:val="bottom"/>
          </w:tcPr>
          <w:p w14:paraId="018ABE44" w14:textId="38B8529C" w:rsidR="003C478C" w:rsidRPr="003C478C" w:rsidRDefault="003C478C" w:rsidP="003C478C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3C478C">
              <w:rPr>
                <w:rFonts w:ascii="Times New Roman" w:hAnsi="Times New Roman" w:cs="Times New Roman"/>
                <w:color w:val="000000"/>
              </w:rPr>
              <w:t>17</w:t>
            </w:r>
            <w:r w:rsidR="00A02E2F">
              <w:rPr>
                <w:rFonts w:ascii="Times New Roman" w:hAnsi="Times New Roman" w:cs="Times New Roman" w:hint="eastAsia"/>
                <w:color w:val="000000"/>
              </w:rPr>
              <w:t>,</w:t>
            </w:r>
            <w:r w:rsidRPr="003C478C">
              <w:rPr>
                <w:rFonts w:ascii="Times New Roman" w:hAnsi="Times New Roman" w:cs="Times New Roman"/>
                <w:color w:val="000000"/>
              </w:rPr>
              <w:t>435 (6.9</w:t>
            </w:r>
            <w:r w:rsidRPr="003C478C">
              <w:rPr>
                <w:rFonts w:ascii="Times New Roman" w:hAnsi="Times New Roman" w:cs="Times New Roman"/>
              </w:rPr>
              <w:t>%</w:t>
            </w:r>
            <w:r w:rsidRPr="003C478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268" w:type="dxa"/>
            <w:vAlign w:val="bottom"/>
          </w:tcPr>
          <w:p w14:paraId="2B613A0D" w14:textId="6729B0A2" w:rsidR="003C478C" w:rsidRPr="003C478C" w:rsidRDefault="003C478C" w:rsidP="003C478C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</w:rPr>
            </w:pPr>
            <w:r w:rsidRPr="003C478C">
              <w:rPr>
                <w:rFonts w:ascii="Times New Roman" w:hAnsi="Times New Roman" w:cs="Times New Roman"/>
                <w:color w:val="000000"/>
              </w:rPr>
              <w:t>17</w:t>
            </w:r>
            <w:r w:rsidR="00A02E2F">
              <w:rPr>
                <w:rFonts w:ascii="Times New Roman" w:hAnsi="Times New Roman" w:cs="Times New Roman" w:hint="eastAsia"/>
                <w:color w:val="000000"/>
              </w:rPr>
              <w:t>,</w:t>
            </w:r>
            <w:r w:rsidRPr="003C478C">
              <w:rPr>
                <w:rFonts w:ascii="Times New Roman" w:hAnsi="Times New Roman" w:cs="Times New Roman"/>
                <w:color w:val="000000"/>
              </w:rPr>
              <w:t>237 (7.1</w:t>
            </w:r>
            <w:r w:rsidRPr="003C478C">
              <w:rPr>
                <w:rFonts w:ascii="Times New Roman" w:hAnsi="Times New Roman" w:cs="Times New Roman"/>
              </w:rPr>
              <w:t>%</w:t>
            </w:r>
            <w:r w:rsidRPr="003C478C">
              <w:rPr>
                <w:rFonts w:ascii="Times New Roman" w:hAnsi="Times New Roman" w:cs="Times New Roman"/>
                <w:color w:val="000000"/>
              </w:rPr>
              <w:t xml:space="preserve">) </w:t>
            </w:r>
          </w:p>
        </w:tc>
        <w:tc>
          <w:tcPr>
            <w:tcW w:w="1361" w:type="dxa"/>
          </w:tcPr>
          <w:p w14:paraId="74D07F14" w14:textId="36E61CCA" w:rsidR="003C478C" w:rsidRPr="00203CEE" w:rsidRDefault="003C478C" w:rsidP="003C478C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3C478C">
              <w:rPr>
                <w:rFonts w:ascii="Times New Roman" w:eastAsia="游ゴシック" w:hAnsi="Times New Roman"/>
              </w:rPr>
              <w:t>&lt;0.001</w:t>
            </w:r>
          </w:p>
        </w:tc>
      </w:tr>
      <w:tr w:rsidR="003C478C" w:rsidRPr="00203CEE" w14:paraId="5AA7AA46" w14:textId="7DA80C83" w:rsidTr="004A1577">
        <w:trPr>
          <w:trHeight w:val="340"/>
          <w:jc w:val="center"/>
        </w:trPr>
        <w:tc>
          <w:tcPr>
            <w:tcW w:w="2835" w:type="dxa"/>
            <w:vAlign w:val="center"/>
          </w:tcPr>
          <w:p w14:paraId="75A26DA4" w14:textId="656F8C2B" w:rsidR="003C478C" w:rsidRPr="00203CEE" w:rsidRDefault="003C478C" w:rsidP="003C478C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203CEE">
              <w:rPr>
                <w:rFonts w:ascii="Times New Roman" w:hAnsi="Times New Roman"/>
                <w:sz w:val="24"/>
                <w:szCs w:val="24"/>
              </w:rPr>
              <w:t>COPD</w:t>
            </w:r>
          </w:p>
        </w:tc>
        <w:tc>
          <w:tcPr>
            <w:tcW w:w="2268" w:type="dxa"/>
            <w:vAlign w:val="bottom"/>
          </w:tcPr>
          <w:p w14:paraId="735525E2" w14:textId="1245F2E8" w:rsidR="003C478C" w:rsidRPr="003C478C" w:rsidRDefault="003C478C" w:rsidP="003C478C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3C478C">
              <w:rPr>
                <w:rFonts w:ascii="Times New Roman" w:hAnsi="Times New Roman" w:cs="Times New Roman"/>
                <w:color w:val="000000"/>
              </w:rPr>
              <w:t>6</w:t>
            </w:r>
            <w:r w:rsidR="00A02E2F">
              <w:rPr>
                <w:rFonts w:ascii="Times New Roman" w:hAnsi="Times New Roman" w:cs="Times New Roman" w:hint="eastAsia"/>
                <w:color w:val="000000"/>
              </w:rPr>
              <w:t>,</w:t>
            </w:r>
            <w:r w:rsidRPr="003C478C">
              <w:rPr>
                <w:rFonts w:ascii="Times New Roman" w:hAnsi="Times New Roman" w:cs="Times New Roman"/>
                <w:color w:val="000000"/>
              </w:rPr>
              <w:t>648 (2.6</w:t>
            </w:r>
            <w:r w:rsidRPr="003C478C">
              <w:rPr>
                <w:rFonts w:ascii="Times New Roman" w:hAnsi="Times New Roman" w:cs="Times New Roman"/>
              </w:rPr>
              <w:t>%</w:t>
            </w:r>
            <w:r w:rsidRPr="003C478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268" w:type="dxa"/>
            <w:vAlign w:val="bottom"/>
          </w:tcPr>
          <w:p w14:paraId="3D078219" w14:textId="456A18C8" w:rsidR="003C478C" w:rsidRPr="003C478C" w:rsidRDefault="003C478C" w:rsidP="003C478C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</w:rPr>
            </w:pPr>
            <w:r w:rsidRPr="003C478C">
              <w:rPr>
                <w:rFonts w:ascii="Times New Roman" w:hAnsi="Times New Roman" w:cs="Times New Roman"/>
                <w:color w:val="000000"/>
              </w:rPr>
              <w:t>7</w:t>
            </w:r>
            <w:r w:rsidR="00A02E2F">
              <w:rPr>
                <w:rFonts w:ascii="Times New Roman" w:hAnsi="Times New Roman" w:cs="Times New Roman" w:hint="eastAsia"/>
                <w:color w:val="000000"/>
              </w:rPr>
              <w:t>,</w:t>
            </w:r>
            <w:r w:rsidRPr="003C478C">
              <w:rPr>
                <w:rFonts w:ascii="Times New Roman" w:hAnsi="Times New Roman" w:cs="Times New Roman"/>
                <w:color w:val="000000"/>
              </w:rPr>
              <w:t>730 (3.2</w:t>
            </w:r>
            <w:r w:rsidRPr="003C478C">
              <w:rPr>
                <w:rFonts w:ascii="Times New Roman" w:hAnsi="Times New Roman" w:cs="Times New Roman"/>
              </w:rPr>
              <w:t>%</w:t>
            </w:r>
            <w:r w:rsidRPr="003C478C">
              <w:rPr>
                <w:rFonts w:ascii="Times New Roman" w:hAnsi="Times New Roman" w:cs="Times New Roman"/>
                <w:color w:val="000000"/>
              </w:rPr>
              <w:t xml:space="preserve">) </w:t>
            </w:r>
          </w:p>
        </w:tc>
        <w:tc>
          <w:tcPr>
            <w:tcW w:w="1361" w:type="dxa"/>
          </w:tcPr>
          <w:p w14:paraId="32F4ED4F" w14:textId="4263D35C" w:rsidR="003C478C" w:rsidRPr="00203CEE" w:rsidRDefault="003C478C" w:rsidP="003C478C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3C478C">
              <w:rPr>
                <w:rFonts w:ascii="Times New Roman" w:eastAsia="游ゴシック" w:hAnsi="Times New Roman"/>
              </w:rPr>
              <w:t>&lt;0.001</w:t>
            </w:r>
          </w:p>
        </w:tc>
      </w:tr>
      <w:tr w:rsidR="003C478C" w:rsidRPr="00203CEE" w14:paraId="51EA60DB" w14:textId="7940C2F1" w:rsidTr="004A1577">
        <w:trPr>
          <w:trHeight w:val="340"/>
          <w:jc w:val="center"/>
        </w:trPr>
        <w:tc>
          <w:tcPr>
            <w:tcW w:w="2835" w:type="dxa"/>
            <w:vAlign w:val="center"/>
          </w:tcPr>
          <w:p w14:paraId="320F0717" w14:textId="4071A5EE" w:rsidR="003C478C" w:rsidRPr="00203CEE" w:rsidRDefault="003C478C" w:rsidP="003C478C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203CEE">
              <w:rPr>
                <w:rFonts w:ascii="Times New Roman" w:hAnsi="Times New Roman"/>
                <w:sz w:val="24"/>
                <w:szCs w:val="24"/>
              </w:rPr>
              <w:t>Peripheral artery disease</w:t>
            </w:r>
          </w:p>
        </w:tc>
        <w:tc>
          <w:tcPr>
            <w:tcW w:w="2268" w:type="dxa"/>
            <w:vAlign w:val="bottom"/>
          </w:tcPr>
          <w:p w14:paraId="058FC1C5" w14:textId="208465A8" w:rsidR="003C478C" w:rsidRPr="003C478C" w:rsidRDefault="003C478C" w:rsidP="003C478C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3C478C">
              <w:rPr>
                <w:rFonts w:ascii="Times New Roman" w:hAnsi="Times New Roman" w:cs="Times New Roman"/>
                <w:color w:val="000000"/>
              </w:rPr>
              <w:t>19</w:t>
            </w:r>
            <w:r w:rsidR="00A02E2F">
              <w:rPr>
                <w:rFonts w:ascii="Times New Roman" w:hAnsi="Times New Roman" w:cs="Times New Roman" w:hint="eastAsia"/>
                <w:color w:val="000000"/>
              </w:rPr>
              <w:t>,</w:t>
            </w:r>
            <w:r w:rsidRPr="003C478C">
              <w:rPr>
                <w:rFonts w:ascii="Times New Roman" w:hAnsi="Times New Roman" w:cs="Times New Roman"/>
                <w:color w:val="000000"/>
              </w:rPr>
              <w:t>671 (7.8</w:t>
            </w:r>
            <w:r>
              <w:rPr>
                <w:rFonts w:ascii="Times New Roman" w:hAnsi="Times New Roman" w:cs="Times New Roman" w:hint="eastAsia"/>
                <w:color w:val="000000"/>
              </w:rPr>
              <w:t>%</w:t>
            </w:r>
            <w:r w:rsidRPr="003C478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268" w:type="dxa"/>
            <w:vAlign w:val="bottom"/>
          </w:tcPr>
          <w:p w14:paraId="5CB481BD" w14:textId="12459A02" w:rsidR="003C478C" w:rsidRPr="003C478C" w:rsidRDefault="003C478C" w:rsidP="003C478C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</w:rPr>
            </w:pPr>
            <w:r w:rsidRPr="003C478C">
              <w:rPr>
                <w:rFonts w:ascii="Times New Roman" w:hAnsi="Times New Roman" w:cs="Times New Roman"/>
                <w:color w:val="000000"/>
              </w:rPr>
              <w:t>18</w:t>
            </w:r>
            <w:r w:rsidR="00A02E2F">
              <w:rPr>
                <w:rFonts w:ascii="Times New Roman" w:hAnsi="Times New Roman" w:cs="Times New Roman" w:hint="eastAsia"/>
                <w:color w:val="000000"/>
              </w:rPr>
              <w:t>,</w:t>
            </w:r>
            <w:r w:rsidRPr="003C478C">
              <w:rPr>
                <w:rFonts w:ascii="Times New Roman" w:hAnsi="Times New Roman" w:cs="Times New Roman"/>
                <w:color w:val="000000"/>
              </w:rPr>
              <w:t>159 (7.5</w:t>
            </w:r>
            <w:r w:rsidRPr="003C478C">
              <w:rPr>
                <w:rFonts w:ascii="Times New Roman" w:hAnsi="Times New Roman" w:cs="Times New Roman"/>
              </w:rPr>
              <w:t>%</w:t>
            </w:r>
            <w:r w:rsidRPr="003C478C">
              <w:rPr>
                <w:rFonts w:ascii="Times New Roman" w:hAnsi="Times New Roman" w:cs="Times New Roman"/>
                <w:color w:val="000000"/>
              </w:rPr>
              <w:t xml:space="preserve">) </w:t>
            </w:r>
          </w:p>
        </w:tc>
        <w:tc>
          <w:tcPr>
            <w:tcW w:w="1361" w:type="dxa"/>
          </w:tcPr>
          <w:p w14:paraId="4483902F" w14:textId="2A00A849" w:rsidR="003C478C" w:rsidRPr="00203CEE" w:rsidRDefault="003C478C" w:rsidP="003C478C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3C478C">
              <w:rPr>
                <w:rFonts w:ascii="Times New Roman" w:eastAsia="游ゴシック" w:hAnsi="Times New Roman"/>
              </w:rPr>
              <w:t>&lt;0.001</w:t>
            </w:r>
          </w:p>
        </w:tc>
      </w:tr>
      <w:tr w:rsidR="003C478C" w:rsidRPr="00203CEE" w14:paraId="1D2749AC" w14:textId="063F4600" w:rsidTr="004A1577">
        <w:trPr>
          <w:trHeight w:val="340"/>
          <w:jc w:val="center"/>
        </w:trPr>
        <w:tc>
          <w:tcPr>
            <w:tcW w:w="2835" w:type="dxa"/>
            <w:vAlign w:val="center"/>
          </w:tcPr>
          <w:p w14:paraId="1D3E4201" w14:textId="07BEA459" w:rsidR="003C478C" w:rsidRPr="00203CEE" w:rsidRDefault="003C478C" w:rsidP="003C478C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203CEE">
              <w:rPr>
                <w:rFonts w:ascii="Times New Roman" w:hAnsi="Times New Roman"/>
                <w:sz w:val="24"/>
                <w:szCs w:val="24"/>
              </w:rPr>
              <w:t>Previous heart failure</w:t>
            </w:r>
          </w:p>
        </w:tc>
        <w:tc>
          <w:tcPr>
            <w:tcW w:w="2268" w:type="dxa"/>
            <w:vAlign w:val="bottom"/>
          </w:tcPr>
          <w:p w14:paraId="7876E631" w14:textId="123C9A6D" w:rsidR="003C478C" w:rsidRPr="003C478C" w:rsidRDefault="003C478C" w:rsidP="003C478C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478C">
              <w:rPr>
                <w:rFonts w:ascii="Times New Roman" w:hAnsi="Times New Roman"/>
                <w:color w:val="000000"/>
                <w:sz w:val="24"/>
                <w:szCs w:val="24"/>
              </w:rPr>
              <w:t>37</w:t>
            </w:r>
            <w:r w:rsidR="00A02E2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,</w:t>
            </w:r>
            <w:r w:rsidRPr="003C478C">
              <w:rPr>
                <w:rFonts w:ascii="Times New Roman" w:hAnsi="Times New Roman"/>
                <w:color w:val="000000"/>
                <w:sz w:val="24"/>
                <w:szCs w:val="24"/>
              </w:rPr>
              <w:t>515 (14.8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%</w:t>
            </w:r>
            <w:r w:rsidRPr="003C478C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68" w:type="dxa"/>
            <w:vAlign w:val="bottom"/>
          </w:tcPr>
          <w:p w14:paraId="63790F50" w14:textId="1332010B" w:rsidR="003C478C" w:rsidRPr="003C478C" w:rsidRDefault="003C478C" w:rsidP="003C478C">
            <w:pPr>
              <w:spacing w:line="220" w:lineRule="atLeast"/>
              <w:jc w:val="center"/>
              <w:rPr>
                <w:rFonts w:ascii="Times New Roman" w:eastAsia="Hiragino Kaku Gothic ProN W3" w:hAnsi="Times New Roman"/>
                <w:kern w:val="0"/>
                <w:sz w:val="24"/>
                <w:szCs w:val="24"/>
              </w:rPr>
            </w:pPr>
            <w:r w:rsidRPr="003C478C">
              <w:rPr>
                <w:rFonts w:ascii="Times New Roman" w:hAnsi="Times New Roman"/>
                <w:color w:val="000000"/>
                <w:sz w:val="24"/>
                <w:szCs w:val="24"/>
              </w:rPr>
              <w:t>41</w:t>
            </w:r>
            <w:r w:rsidR="00A02E2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,</w:t>
            </w:r>
            <w:r w:rsidRPr="003C478C">
              <w:rPr>
                <w:rFonts w:ascii="Times New Roman" w:hAnsi="Times New Roman"/>
                <w:color w:val="000000"/>
                <w:sz w:val="24"/>
                <w:szCs w:val="24"/>
              </w:rPr>
              <w:t>681 (17.2</w:t>
            </w:r>
            <w:r w:rsidRPr="003C478C">
              <w:rPr>
                <w:rFonts w:ascii="Times New Roman" w:hAnsi="Times New Roman"/>
                <w:sz w:val="24"/>
                <w:szCs w:val="24"/>
              </w:rPr>
              <w:t>%</w:t>
            </w:r>
            <w:r w:rsidRPr="003C478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361" w:type="dxa"/>
          </w:tcPr>
          <w:p w14:paraId="446D2932" w14:textId="48F0A8F9" w:rsidR="003C478C" w:rsidRPr="00203CEE" w:rsidRDefault="003C478C" w:rsidP="003C478C">
            <w:pPr>
              <w:spacing w:line="220" w:lineRule="atLeas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478C">
              <w:rPr>
                <w:rFonts w:ascii="Times New Roman" w:eastAsia="游ゴシック" w:hAnsi="Times New Roman"/>
                <w:sz w:val="24"/>
                <w:szCs w:val="24"/>
              </w:rPr>
              <w:t>&lt;0.001</w:t>
            </w:r>
          </w:p>
        </w:tc>
      </w:tr>
      <w:tr w:rsidR="003C478C" w:rsidRPr="00203CEE" w14:paraId="206E0BB6" w14:textId="2AD229AC" w:rsidTr="004A1577">
        <w:trPr>
          <w:trHeight w:val="340"/>
          <w:jc w:val="center"/>
        </w:trPr>
        <w:tc>
          <w:tcPr>
            <w:tcW w:w="2835" w:type="dxa"/>
            <w:vAlign w:val="center"/>
          </w:tcPr>
          <w:p w14:paraId="05457979" w14:textId="2D945846" w:rsidR="003C478C" w:rsidRPr="00203CEE" w:rsidRDefault="003C478C" w:rsidP="003C478C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203CEE">
              <w:rPr>
                <w:rFonts w:ascii="Times New Roman" w:hAnsi="Times New Roman"/>
                <w:sz w:val="24"/>
                <w:szCs w:val="24"/>
              </w:rPr>
              <w:t>Previous PCI</w:t>
            </w:r>
          </w:p>
        </w:tc>
        <w:tc>
          <w:tcPr>
            <w:tcW w:w="2268" w:type="dxa"/>
            <w:vAlign w:val="bottom"/>
          </w:tcPr>
          <w:p w14:paraId="5551CD5B" w14:textId="39FD0A82" w:rsidR="003C478C" w:rsidRPr="003C478C" w:rsidRDefault="003C478C" w:rsidP="003C478C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3C478C">
              <w:rPr>
                <w:rFonts w:ascii="Times New Roman" w:hAnsi="Times New Roman" w:cs="Times New Roman"/>
                <w:color w:val="000000"/>
              </w:rPr>
              <w:t>113</w:t>
            </w:r>
            <w:r w:rsidR="00A02E2F">
              <w:rPr>
                <w:rFonts w:ascii="Times New Roman" w:hAnsi="Times New Roman" w:cs="Times New Roman" w:hint="eastAsia"/>
                <w:color w:val="000000"/>
              </w:rPr>
              <w:t>,</w:t>
            </w:r>
            <w:r w:rsidRPr="003C478C">
              <w:rPr>
                <w:rFonts w:ascii="Times New Roman" w:hAnsi="Times New Roman" w:cs="Times New Roman"/>
                <w:color w:val="000000"/>
              </w:rPr>
              <w:t>529 (44.9</w:t>
            </w:r>
            <w:r>
              <w:rPr>
                <w:rFonts w:ascii="Times New Roman" w:hAnsi="Times New Roman" w:cs="Times New Roman" w:hint="eastAsia"/>
                <w:color w:val="000000"/>
              </w:rPr>
              <w:t>%</w:t>
            </w:r>
            <w:r w:rsidRPr="003C478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268" w:type="dxa"/>
            <w:vAlign w:val="bottom"/>
          </w:tcPr>
          <w:p w14:paraId="52E45D5E" w14:textId="005EACF6" w:rsidR="003C478C" w:rsidRPr="003C478C" w:rsidRDefault="003C478C" w:rsidP="003C478C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</w:rPr>
            </w:pPr>
            <w:r w:rsidRPr="003C478C">
              <w:rPr>
                <w:rFonts w:ascii="Times New Roman" w:hAnsi="Times New Roman" w:cs="Times New Roman"/>
                <w:color w:val="000000"/>
              </w:rPr>
              <w:t>103</w:t>
            </w:r>
            <w:r w:rsidR="00A02E2F">
              <w:rPr>
                <w:rFonts w:ascii="Times New Roman" w:hAnsi="Times New Roman" w:cs="Times New Roman" w:hint="eastAsia"/>
                <w:color w:val="000000"/>
              </w:rPr>
              <w:t>,</w:t>
            </w:r>
            <w:r w:rsidRPr="003C478C">
              <w:rPr>
                <w:rFonts w:ascii="Times New Roman" w:hAnsi="Times New Roman" w:cs="Times New Roman"/>
                <w:color w:val="000000"/>
              </w:rPr>
              <w:t>302 (42.7</w:t>
            </w:r>
            <w:r w:rsidRPr="003C478C">
              <w:rPr>
                <w:rFonts w:ascii="Times New Roman" w:hAnsi="Times New Roman" w:cs="Times New Roman"/>
              </w:rPr>
              <w:t>%</w:t>
            </w:r>
            <w:r w:rsidRPr="003C478C">
              <w:rPr>
                <w:rFonts w:ascii="Times New Roman" w:hAnsi="Times New Roman" w:cs="Times New Roman"/>
                <w:color w:val="000000"/>
              </w:rPr>
              <w:t xml:space="preserve">) </w:t>
            </w:r>
          </w:p>
        </w:tc>
        <w:tc>
          <w:tcPr>
            <w:tcW w:w="1361" w:type="dxa"/>
          </w:tcPr>
          <w:p w14:paraId="5B958266" w14:textId="6FE54720" w:rsidR="003C478C" w:rsidRPr="00203CEE" w:rsidRDefault="003C478C" w:rsidP="003C478C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3C478C">
              <w:rPr>
                <w:rFonts w:ascii="Times New Roman" w:eastAsia="游ゴシック" w:hAnsi="Times New Roman"/>
              </w:rPr>
              <w:t>&lt;0.001</w:t>
            </w:r>
          </w:p>
        </w:tc>
      </w:tr>
      <w:tr w:rsidR="003C478C" w:rsidRPr="00203CEE" w14:paraId="6FA45ADE" w14:textId="11B877DF" w:rsidTr="004A1577">
        <w:trPr>
          <w:trHeight w:val="340"/>
          <w:jc w:val="center"/>
        </w:trPr>
        <w:tc>
          <w:tcPr>
            <w:tcW w:w="2835" w:type="dxa"/>
            <w:vAlign w:val="center"/>
          </w:tcPr>
          <w:p w14:paraId="12DDC46B" w14:textId="62F732CF" w:rsidR="003C478C" w:rsidRPr="00203CEE" w:rsidRDefault="003C478C" w:rsidP="003C478C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203CEE">
              <w:rPr>
                <w:rFonts w:ascii="Times New Roman" w:hAnsi="Times New Roman"/>
                <w:sz w:val="24"/>
                <w:szCs w:val="24"/>
              </w:rPr>
              <w:t>Previous CABG</w:t>
            </w:r>
          </w:p>
        </w:tc>
        <w:tc>
          <w:tcPr>
            <w:tcW w:w="2268" w:type="dxa"/>
            <w:vAlign w:val="bottom"/>
          </w:tcPr>
          <w:p w14:paraId="60C50613" w14:textId="3B88FEEF" w:rsidR="003C478C" w:rsidRPr="003C478C" w:rsidRDefault="003C478C" w:rsidP="003C478C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3C478C">
              <w:rPr>
                <w:rFonts w:ascii="Times New Roman" w:hAnsi="Times New Roman" w:cs="Times New Roman"/>
                <w:color w:val="000000"/>
              </w:rPr>
              <w:t>8</w:t>
            </w:r>
            <w:r w:rsidR="00A02E2F">
              <w:rPr>
                <w:rFonts w:ascii="Times New Roman" w:hAnsi="Times New Roman" w:cs="Times New Roman" w:hint="eastAsia"/>
                <w:color w:val="000000"/>
              </w:rPr>
              <w:t>,</w:t>
            </w:r>
            <w:r w:rsidRPr="003C478C">
              <w:rPr>
                <w:rFonts w:ascii="Times New Roman" w:hAnsi="Times New Roman" w:cs="Times New Roman"/>
                <w:color w:val="000000"/>
              </w:rPr>
              <w:t>228 (3.3</w:t>
            </w:r>
            <w:r>
              <w:rPr>
                <w:rFonts w:ascii="Times New Roman" w:hAnsi="Times New Roman" w:cs="Times New Roman" w:hint="eastAsia"/>
                <w:color w:val="000000"/>
              </w:rPr>
              <w:t>%</w:t>
            </w:r>
            <w:r w:rsidRPr="003C478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268" w:type="dxa"/>
            <w:vAlign w:val="bottom"/>
          </w:tcPr>
          <w:p w14:paraId="051AEBB2" w14:textId="4B1E020E" w:rsidR="003C478C" w:rsidRPr="003C478C" w:rsidRDefault="003C478C" w:rsidP="003C478C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Hiragino Kaku Gothic ProN W3" w:hAnsi="Times New Roman" w:cs="Times New Roman"/>
              </w:rPr>
            </w:pPr>
            <w:r w:rsidRPr="003C478C">
              <w:rPr>
                <w:rFonts w:ascii="Times New Roman" w:hAnsi="Times New Roman" w:cs="Times New Roman"/>
                <w:color w:val="000000"/>
              </w:rPr>
              <w:t>7</w:t>
            </w:r>
            <w:r w:rsidR="00A02E2F">
              <w:rPr>
                <w:rFonts w:ascii="Times New Roman" w:hAnsi="Times New Roman" w:cs="Times New Roman" w:hint="eastAsia"/>
                <w:color w:val="000000"/>
              </w:rPr>
              <w:t>,</w:t>
            </w:r>
            <w:r w:rsidRPr="003C478C">
              <w:rPr>
                <w:rFonts w:ascii="Times New Roman" w:hAnsi="Times New Roman" w:cs="Times New Roman"/>
                <w:color w:val="000000"/>
              </w:rPr>
              <w:t>008 (2.9</w:t>
            </w:r>
            <w:r w:rsidRPr="003C478C">
              <w:rPr>
                <w:rFonts w:ascii="Times New Roman" w:hAnsi="Times New Roman" w:cs="Times New Roman"/>
              </w:rPr>
              <w:t>%</w:t>
            </w:r>
            <w:r w:rsidRPr="003C478C">
              <w:rPr>
                <w:rFonts w:ascii="Times New Roman" w:hAnsi="Times New Roman" w:cs="Times New Roman"/>
                <w:color w:val="000000"/>
              </w:rPr>
              <w:t xml:space="preserve">) </w:t>
            </w:r>
          </w:p>
        </w:tc>
        <w:tc>
          <w:tcPr>
            <w:tcW w:w="1361" w:type="dxa"/>
          </w:tcPr>
          <w:p w14:paraId="6CDB604E" w14:textId="2F154AAD" w:rsidR="003C478C" w:rsidRPr="00203CEE" w:rsidRDefault="003C478C" w:rsidP="003C478C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3C478C">
              <w:rPr>
                <w:rFonts w:ascii="Times New Roman" w:eastAsia="游ゴシック" w:hAnsi="Times New Roman"/>
              </w:rPr>
              <w:t>&lt;0.001</w:t>
            </w:r>
          </w:p>
        </w:tc>
      </w:tr>
      <w:tr w:rsidR="00936385" w:rsidRPr="00203CEE" w14:paraId="2AA0388D" w14:textId="370A7650" w:rsidTr="004A1577">
        <w:trPr>
          <w:trHeight w:val="340"/>
          <w:jc w:val="center"/>
        </w:trPr>
        <w:tc>
          <w:tcPr>
            <w:tcW w:w="2835" w:type="dxa"/>
            <w:vAlign w:val="center"/>
          </w:tcPr>
          <w:p w14:paraId="606ABEDE" w14:textId="745CAA8A" w:rsidR="00936385" w:rsidRPr="00203CEE" w:rsidRDefault="00936385" w:rsidP="00936385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Indication of PCI</w:t>
            </w:r>
          </w:p>
        </w:tc>
        <w:tc>
          <w:tcPr>
            <w:tcW w:w="2268" w:type="dxa"/>
            <w:vAlign w:val="center"/>
          </w:tcPr>
          <w:p w14:paraId="7A292F33" w14:textId="77777777" w:rsidR="00936385" w:rsidRPr="003C478C" w:rsidRDefault="00936385" w:rsidP="00936385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242746E9" w14:textId="77777777" w:rsidR="00936385" w:rsidRPr="003C478C" w:rsidRDefault="00936385" w:rsidP="00936385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</w:tcPr>
          <w:p w14:paraId="2769BD25" w14:textId="1DC6A773" w:rsidR="00936385" w:rsidRPr="00203CEE" w:rsidRDefault="003C478C" w:rsidP="00936385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3C478C">
              <w:rPr>
                <w:rFonts w:ascii="Times New Roman" w:eastAsia="游ゴシック" w:hAnsi="Times New Roman"/>
              </w:rPr>
              <w:t>&lt;0.001</w:t>
            </w:r>
          </w:p>
        </w:tc>
      </w:tr>
      <w:tr w:rsidR="00936385" w:rsidRPr="00203CEE" w14:paraId="197FF0D4" w14:textId="1E8A055E" w:rsidTr="004A1577">
        <w:trPr>
          <w:trHeight w:val="340"/>
          <w:jc w:val="center"/>
        </w:trPr>
        <w:tc>
          <w:tcPr>
            <w:tcW w:w="2835" w:type="dxa"/>
            <w:vAlign w:val="center"/>
          </w:tcPr>
          <w:p w14:paraId="52F2AAAD" w14:textId="513E249E" w:rsidR="00936385" w:rsidRPr="00203CEE" w:rsidRDefault="00936385" w:rsidP="00936385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AMI</w:t>
            </w:r>
          </w:p>
        </w:tc>
        <w:tc>
          <w:tcPr>
            <w:tcW w:w="2268" w:type="dxa"/>
          </w:tcPr>
          <w:p w14:paraId="428A98CC" w14:textId="11A8EB46" w:rsidR="00936385" w:rsidRPr="003C478C" w:rsidRDefault="003C478C" w:rsidP="00936385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3C478C">
              <w:rPr>
                <w:rFonts w:ascii="Times New Roman" w:hAnsi="Times New Roman" w:cs="Times New Roman"/>
              </w:rPr>
              <w:t>61</w:t>
            </w:r>
            <w:r w:rsidR="00A02E2F">
              <w:rPr>
                <w:rFonts w:ascii="Times New Roman" w:hAnsi="Times New Roman" w:cs="Times New Roman" w:hint="eastAsia"/>
              </w:rPr>
              <w:t>,</w:t>
            </w:r>
            <w:r w:rsidRPr="003C478C">
              <w:rPr>
                <w:rFonts w:ascii="Times New Roman" w:hAnsi="Times New Roman" w:cs="Times New Roman"/>
              </w:rPr>
              <w:t>295 (24.2</w:t>
            </w:r>
            <w:r>
              <w:rPr>
                <w:rFonts w:ascii="Times New Roman" w:hAnsi="Times New Roman" w:cs="Times New Roman" w:hint="eastAsia"/>
              </w:rPr>
              <w:t>%</w:t>
            </w:r>
            <w:r w:rsidRPr="003C47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0BD2C2A3" w14:textId="59419EC4" w:rsidR="00936385" w:rsidRPr="003C478C" w:rsidRDefault="003C478C" w:rsidP="00936385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3C478C">
              <w:rPr>
                <w:rFonts w:ascii="Times New Roman" w:hAnsi="Times New Roman" w:cs="Times New Roman"/>
              </w:rPr>
              <w:t>67</w:t>
            </w:r>
            <w:r w:rsidR="00A02E2F">
              <w:rPr>
                <w:rFonts w:ascii="Times New Roman" w:hAnsi="Times New Roman" w:cs="Times New Roman" w:hint="eastAsia"/>
              </w:rPr>
              <w:t>,</w:t>
            </w:r>
            <w:r w:rsidRPr="003C478C">
              <w:rPr>
                <w:rFonts w:ascii="Times New Roman" w:hAnsi="Times New Roman" w:cs="Times New Roman"/>
              </w:rPr>
              <w:t>687 (28.0%)</w:t>
            </w:r>
          </w:p>
        </w:tc>
        <w:tc>
          <w:tcPr>
            <w:tcW w:w="1361" w:type="dxa"/>
          </w:tcPr>
          <w:p w14:paraId="2FFCA138" w14:textId="77777777" w:rsidR="00936385" w:rsidRPr="00203CEE" w:rsidRDefault="00936385" w:rsidP="00936385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6385" w:rsidRPr="00203CEE" w14:paraId="3AFBBD79" w14:textId="09C1B26B" w:rsidTr="004A1577">
        <w:trPr>
          <w:trHeight w:val="340"/>
          <w:jc w:val="center"/>
        </w:trPr>
        <w:tc>
          <w:tcPr>
            <w:tcW w:w="2835" w:type="dxa"/>
            <w:vAlign w:val="center"/>
          </w:tcPr>
          <w:p w14:paraId="2CA293CC" w14:textId="0D2CC2FE" w:rsidR="00936385" w:rsidRPr="00203CEE" w:rsidRDefault="00936385" w:rsidP="00936385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Non-AMI</w:t>
            </w:r>
          </w:p>
        </w:tc>
        <w:tc>
          <w:tcPr>
            <w:tcW w:w="2268" w:type="dxa"/>
          </w:tcPr>
          <w:p w14:paraId="740CC875" w14:textId="185684BE" w:rsidR="00936385" w:rsidRPr="003C478C" w:rsidRDefault="003C478C" w:rsidP="00936385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3C478C">
              <w:rPr>
                <w:rFonts w:ascii="Times New Roman" w:hAnsi="Times New Roman" w:cs="Times New Roman"/>
              </w:rPr>
              <w:t>191</w:t>
            </w:r>
            <w:r w:rsidR="00A02E2F">
              <w:rPr>
                <w:rFonts w:ascii="Times New Roman" w:hAnsi="Times New Roman" w:cs="Times New Roman" w:hint="eastAsia"/>
              </w:rPr>
              <w:t>,</w:t>
            </w:r>
            <w:r w:rsidRPr="003C478C">
              <w:rPr>
                <w:rFonts w:ascii="Times New Roman" w:hAnsi="Times New Roman" w:cs="Times New Roman"/>
              </w:rPr>
              <w:t xml:space="preserve">602 </w:t>
            </w:r>
            <w:r w:rsidR="00936385" w:rsidRPr="003C478C">
              <w:rPr>
                <w:rFonts w:ascii="Times New Roman" w:hAnsi="Times New Roman" w:cs="Times New Roman"/>
              </w:rPr>
              <w:t>(</w:t>
            </w:r>
            <w:r w:rsidRPr="003C478C">
              <w:rPr>
                <w:rFonts w:ascii="Times New Roman" w:hAnsi="Times New Roman" w:cs="Times New Roman"/>
              </w:rPr>
              <w:t>75.8</w:t>
            </w:r>
            <w:r w:rsidR="00936385" w:rsidRPr="003C478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68" w:type="dxa"/>
          </w:tcPr>
          <w:p w14:paraId="13CE15B4" w14:textId="45749899" w:rsidR="00936385" w:rsidRPr="003C478C" w:rsidRDefault="003C478C" w:rsidP="00936385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3C478C">
              <w:rPr>
                <w:rFonts w:ascii="Times New Roman" w:hAnsi="Times New Roman" w:cs="Times New Roman"/>
              </w:rPr>
              <w:t>174</w:t>
            </w:r>
            <w:r w:rsidR="00A02E2F">
              <w:rPr>
                <w:rFonts w:ascii="Times New Roman" w:hAnsi="Times New Roman" w:cs="Times New Roman" w:hint="eastAsia"/>
              </w:rPr>
              <w:t>,</w:t>
            </w:r>
            <w:r w:rsidRPr="003C478C">
              <w:rPr>
                <w:rFonts w:ascii="Times New Roman" w:hAnsi="Times New Roman" w:cs="Times New Roman"/>
              </w:rPr>
              <w:t>162</w:t>
            </w:r>
            <w:r w:rsidR="00936385" w:rsidRPr="003C478C">
              <w:rPr>
                <w:rFonts w:ascii="Times New Roman" w:hAnsi="Times New Roman" w:cs="Times New Roman"/>
              </w:rPr>
              <w:t xml:space="preserve"> (</w:t>
            </w:r>
            <w:r w:rsidRPr="003C478C">
              <w:rPr>
                <w:rFonts w:ascii="Times New Roman" w:hAnsi="Times New Roman" w:cs="Times New Roman"/>
              </w:rPr>
              <w:t>72.0</w:t>
            </w:r>
            <w:r w:rsidR="00936385" w:rsidRPr="003C478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361" w:type="dxa"/>
          </w:tcPr>
          <w:p w14:paraId="66E67AE0" w14:textId="77777777" w:rsidR="00936385" w:rsidRPr="00203CEE" w:rsidRDefault="00936385" w:rsidP="00936385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6385" w:rsidRPr="00203CEE" w14:paraId="054492AF" w14:textId="3304D292" w:rsidTr="004A1577">
        <w:trPr>
          <w:trHeight w:val="340"/>
          <w:jc w:val="center"/>
        </w:trPr>
        <w:tc>
          <w:tcPr>
            <w:tcW w:w="2835" w:type="dxa"/>
            <w:vAlign w:val="center"/>
          </w:tcPr>
          <w:p w14:paraId="71FF0AA1" w14:textId="382969B1" w:rsidR="00936385" w:rsidRPr="00203CEE" w:rsidRDefault="00936385" w:rsidP="00936385">
            <w:pPr>
              <w:tabs>
                <w:tab w:val="left" w:pos="2214"/>
              </w:tabs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203CEE">
              <w:rPr>
                <w:rFonts w:ascii="Times New Roman" w:hAnsi="Times New Roman"/>
                <w:sz w:val="24"/>
                <w:szCs w:val="24"/>
              </w:rPr>
              <w:t>PCI access site</w:t>
            </w:r>
          </w:p>
        </w:tc>
        <w:tc>
          <w:tcPr>
            <w:tcW w:w="2268" w:type="dxa"/>
            <w:vAlign w:val="center"/>
          </w:tcPr>
          <w:p w14:paraId="6047ABE9" w14:textId="16FACA70" w:rsidR="00936385" w:rsidRPr="003C478C" w:rsidRDefault="00936385" w:rsidP="00936385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2C5D37F5" w14:textId="6582AC4D" w:rsidR="00936385" w:rsidRPr="003C478C" w:rsidRDefault="00936385" w:rsidP="00936385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</w:rPr>
            </w:pPr>
          </w:p>
        </w:tc>
        <w:tc>
          <w:tcPr>
            <w:tcW w:w="1361" w:type="dxa"/>
          </w:tcPr>
          <w:p w14:paraId="5B0EF3CB" w14:textId="0C7A8158" w:rsidR="00936385" w:rsidRPr="00203CEE" w:rsidRDefault="003C478C" w:rsidP="00936385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</w:rPr>
            </w:pPr>
            <w:r w:rsidRPr="003C478C">
              <w:rPr>
                <w:rFonts w:ascii="Times New Roman" w:eastAsia="游ゴシック" w:hAnsi="Times New Roman"/>
              </w:rPr>
              <w:t>&lt;0.001</w:t>
            </w:r>
          </w:p>
        </w:tc>
      </w:tr>
      <w:tr w:rsidR="003C478C" w:rsidRPr="00203CEE" w14:paraId="1E233724" w14:textId="67AB9AE5" w:rsidTr="004A1577">
        <w:trPr>
          <w:trHeight w:val="340"/>
          <w:jc w:val="center"/>
        </w:trPr>
        <w:tc>
          <w:tcPr>
            <w:tcW w:w="2835" w:type="dxa"/>
            <w:vAlign w:val="center"/>
          </w:tcPr>
          <w:p w14:paraId="02EC6137" w14:textId="27C87D93" w:rsidR="003C478C" w:rsidRPr="00203CEE" w:rsidRDefault="003C478C" w:rsidP="003C478C">
            <w:pPr>
              <w:tabs>
                <w:tab w:val="left" w:pos="2214"/>
              </w:tabs>
              <w:spacing w:line="220" w:lineRule="atLeast"/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203CEE">
              <w:rPr>
                <w:rFonts w:ascii="Times New Roman" w:hAnsi="Times New Roman"/>
                <w:sz w:val="24"/>
                <w:szCs w:val="24"/>
              </w:rPr>
              <w:t>Radial artery</w:t>
            </w:r>
          </w:p>
        </w:tc>
        <w:tc>
          <w:tcPr>
            <w:tcW w:w="2268" w:type="dxa"/>
            <w:vAlign w:val="bottom"/>
          </w:tcPr>
          <w:p w14:paraId="415A37AC" w14:textId="4A2F3C39" w:rsidR="003C478C" w:rsidRPr="003C478C" w:rsidRDefault="003C478C" w:rsidP="003C478C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</w:rPr>
            </w:pPr>
            <w:r w:rsidRPr="003C478C">
              <w:rPr>
                <w:rFonts w:ascii="Times New Roman" w:hAnsi="Times New Roman" w:cs="Times New Roman"/>
                <w:color w:val="000000"/>
              </w:rPr>
              <w:t>53</w:t>
            </w:r>
            <w:r w:rsidR="00A02E2F">
              <w:rPr>
                <w:rFonts w:ascii="Times New Roman" w:hAnsi="Times New Roman" w:cs="Times New Roman" w:hint="eastAsia"/>
                <w:color w:val="000000"/>
              </w:rPr>
              <w:t>,</w:t>
            </w:r>
            <w:r w:rsidRPr="003C478C">
              <w:rPr>
                <w:rFonts w:ascii="Times New Roman" w:hAnsi="Times New Roman" w:cs="Times New Roman"/>
                <w:color w:val="000000"/>
              </w:rPr>
              <w:t>703 (21.2</w:t>
            </w:r>
            <w:r>
              <w:rPr>
                <w:rFonts w:ascii="Times New Roman" w:hAnsi="Times New Roman" w:cs="Times New Roman" w:hint="eastAsia"/>
                <w:color w:val="000000"/>
              </w:rPr>
              <w:t>%</w:t>
            </w:r>
            <w:r w:rsidRPr="003C478C">
              <w:rPr>
                <w:rFonts w:ascii="Times New Roman" w:hAnsi="Times New Roman" w:cs="Times New Roman"/>
                <w:color w:val="000000"/>
              </w:rPr>
              <w:t xml:space="preserve">) </w:t>
            </w:r>
          </w:p>
        </w:tc>
        <w:tc>
          <w:tcPr>
            <w:tcW w:w="2268" w:type="dxa"/>
            <w:vAlign w:val="bottom"/>
          </w:tcPr>
          <w:p w14:paraId="280F5F4B" w14:textId="250F05CB" w:rsidR="003C478C" w:rsidRPr="003C478C" w:rsidRDefault="003C478C" w:rsidP="003C478C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</w:rPr>
            </w:pPr>
            <w:r w:rsidRPr="003C478C">
              <w:rPr>
                <w:rFonts w:ascii="Times New Roman" w:hAnsi="Times New Roman" w:cs="Times New Roman"/>
                <w:color w:val="000000"/>
              </w:rPr>
              <w:t>41</w:t>
            </w:r>
            <w:r w:rsidR="00A02E2F">
              <w:rPr>
                <w:rFonts w:ascii="Times New Roman" w:hAnsi="Times New Roman" w:cs="Times New Roman" w:hint="eastAsia"/>
                <w:color w:val="000000"/>
              </w:rPr>
              <w:t>,</w:t>
            </w:r>
            <w:r w:rsidRPr="003C478C">
              <w:rPr>
                <w:rFonts w:ascii="Times New Roman" w:hAnsi="Times New Roman" w:cs="Times New Roman"/>
                <w:color w:val="000000"/>
              </w:rPr>
              <w:t>357 (17.1</w:t>
            </w:r>
            <w:r w:rsidRPr="003C478C">
              <w:rPr>
                <w:rFonts w:ascii="Times New Roman" w:hAnsi="Times New Roman" w:cs="Times New Roman"/>
              </w:rPr>
              <w:t>%</w:t>
            </w:r>
            <w:r w:rsidRPr="003C478C">
              <w:rPr>
                <w:rFonts w:ascii="Times New Roman" w:hAnsi="Times New Roman" w:cs="Times New Roman"/>
                <w:color w:val="000000"/>
              </w:rPr>
              <w:t xml:space="preserve">) </w:t>
            </w:r>
          </w:p>
        </w:tc>
        <w:tc>
          <w:tcPr>
            <w:tcW w:w="1361" w:type="dxa"/>
          </w:tcPr>
          <w:p w14:paraId="3D622F77" w14:textId="77777777" w:rsidR="003C478C" w:rsidRPr="00203CEE" w:rsidRDefault="003C478C" w:rsidP="003C478C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478C" w:rsidRPr="00203CEE" w14:paraId="52AE0B00" w14:textId="7AC3ADC3" w:rsidTr="004A1577">
        <w:trPr>
          <w:trHeight w:val="340"/>
          <w:jc w:val="center"/>
        </w:trPr>
        <w:tc>
          <w:tcPr>
            <w:tcW w:w="2835" w:type="dxa"/>
            <w:vAlign w:val="center"/>
          </w:tcPr>
          <w:p w14:paraId="680A2018" w14:textId="518634D0" w:rsidR="003C478C" w:rsidRPr="00203CEE" w:rsidRDefault="003C478C" w:rsidP="003C478C">
            <w:pPr>
              <w:tabs>
                <w:tab w:val="left" w:pos="2214"/>
              </w:tabs>
              <w:spacing w:line="220" w:lineRule="atLeast"/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203CEE">
              <w:rPr>
                <w:rFonts w:ascii="Times New Roman" w:hAnsi="Times New Roman"/>
                <w:sz w:val="24"/>
                <w:szCs w:val="24"/>
              </w:rPr>
              <w:t>Femoral artery</w:t>
            </w:r>
          </w:p>
        </w:tc>
        <w:tc>
          <w:tcPr>
            <w:tcW w:w="2268" w:type="dxa"/>
            <w:vAlign w:val="bottom"/>
          </w:tcPr>
          <w:p w14:paraId="677E1F98" w14:textId="11263053" w:rsidR="003C478C" w:rsidRPr="003C478C" w:rsidRDefault="003C478C" w:rsidP="003C478C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</w:rPr>
            </w:pPr>
            <w:r w:rsidRPr="003C478C">
              <w:rPr>
                <w:rFonts w:ascii="Times New Roman" w:hAnsi="Times New Roman" w:cs="Times New Roman"/>
                <w:color w:val="000000"/>
              </w:rPr>
              <w:t>185</w:t>
            </w:r>
            <w:r w:rsidR="00A02E2F">
              <w:rPr>
                <w:rFonts w:ascii="Times New Roman" w:hAnsi="Times New Roman" w:cs="Times New Roman" w:hint="eastAsia"/>
                <w:color w:val="000000"/>
              </w:rPr>
              <w:t>,</w:t>
            </w:r>
            <w:r w:rsidRPr="003C478C">
              <w:rPr>
                <w:rFonts w:ascii="Times New Roman" w:hAnsi="Times New Roman" w:cs="Times New Roman"/>
                <w:color w:val="000000"/>
              </w:rPr>
              <w:t>661 (73.4</w:t>
            </w:r>
            <w:r w:rsidRPr="003C478C">
              <w:rPr>
                <w:rFonts w:ascii="Times New Roman" w:hAnsi="Times New Roman" w:cs="Times New Roman"/>
              </w:rPr>
              <w:t>%</w:t>
            </w:r>
            <w:r w:rsidRPr="003C478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268" w:type="dxa"/>
            <w:vAlign w:val="bottom"/>
          </w:tcPr>
          <w:p w14:paraId="4311AB20" w14:textId="4C5DF8EA" w:rsidR="003C478C" w:rsidRPr="003C478C" w:rsidRDefault="003C478C" w:rsidP="003C478C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</w:rPr>
            </w:pPr>
            <w:r w:rsidRPr="003C478C">
              <w:rPr>
                <w:rFonts w:ascii="Times New Roman" w:hAnsi="Times New Roman" w:cs="Times New Roman"/>
                <w:color w:val="000000"/>
              </w:rPr>
              <w:t>189</w:t>
            </w:r>
            <w:r w:rsidR="00A02E2F">
              <w:rPr>
                <w:rFonts w:ascii="Times New Roman" w:hAnsi="Times New Roman" w:cs="Times New Roman" w:hint="eastAsia"/>
                <w:color w:val="000000"/>
              </w:rPr>
              <w:t>,</w:t>
            </w:r>
            <w:r w:rsidRPr="003C478C">
              <w:rPr>
                <w:rFonts w:ascii="Times New Roman" w:hAnsi="Times New Roman" w:cs="Times New Roman"/>
                <w:color w:val="000000"/>
              </w:rPr>
              <w:t>331 (78.3</w:t>
            </w:r>
            <w:r w:rsidRPr="003C478C">
              <w:rPr>
                <w:rFonts w:ascii="Times New Roman" w:hAnsi="Times New Roman" w:cs="Times New Roman"/>
              </w:rPr>
              <w:t>%</w:t>
            </w:r>
            <w:r w:rsidRPr="003C478C">
              <w:rPr>
                <w:rFonts w:ascii="Times New Roman" w:hAnsi="Times New Roman" w:cs="Times New Roman"/>
                <w:color w:val="000000"/>
              </w:rPr>
              <w:t xml:space="preserve">) </w:t>
            </w:r>
          </w:p>
        </w:tc>
        <w:tc>
          <w:tcPr>
            <w:tcW w:w="1361" w:type="dxa"/>
          </w:tcPr>
          <w:p w14:paraId="3FEE0142" w14:textId="77777777" w:rsidR="003C478C" w:rsidRPr="00203CEE" w:rsidRDefault="003C478C" w:rsidP="003C478C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478C" w:rsidRPr="00203CEE" w14:paraId="69CAB1B2" w14:textId="28B31EB7" w:rsidTr="004A1577">
        <w:trPr>
          <w:trHeight w:val="340"/>
          <w:jc w:val="center"/>
        </w:trPr>
        <w:tc>
          <w:tcPr>
            <w:tcW w:w="2835" w:type="dxa"/>
            <w:vAlign w:val="center"/>
          </w:tcPr>
          <w:p w14:paraId="0323EA83" w14:textId="24A4E32F" w:rsidR="003C478C" w:rsidRPr="00203CEE" w:rsidRDefault="003C478C" w:rsidP="003C478C">
            <w:pPr>
              <w:tabs>
                <w:tab w:val="left" w:pos="2214"/>
              </w:tabs>
              <w:spacing w:line="220" w:lineRule="atLeast"/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203CEE">
              <w:rPr>
                <w:rFonts w:ascii="Times New Roman" w:hAnsi="Times New Roman"/>
                <w:sz w:val="24"/>
                <w:szCs w:val="24"/>
              </w:rPr>
              <w:t>Other</w:t>
            </w:r>
          </w:p>
        </w:tc>
        <w:tc>
          <w:tcPr>
            <w:tcW w:w="2268" w:type="dxa"/>
            <w:vAlign w:val="bottom"/>
          </w:tcPr>
          <w:p w14:paraId="13E8472F" w14:textId="01189CEC" w:rsidR="003C478C" w:rsidRPr="003C478C" w:rsidRDefault="003C478C" w:rsidP="003C478C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</w:rPr>
            </w:pPr>
            <w:r w:rsidRPr="003C478C">
              <w:rPr>
                <w:rFonts w:ascii="Times New Roman" w:hAnsi="Times New Roman" w:cs="Times New Roman"/>
                <w:color w:val="000000"/>
              </w:rPr>
              <w:t>13</w:t>
            </w:r>
            <w:r w:rsidR="00A02E2F">
              <w:rPr>
                <w:rFonts w:ascii="Times New Roman" w:hAnsi="Times New Roman" w:cs="Times New Roman" w:hint="eastAsia"/>
                <w:color w:val="000000"/>
              </w:rPr>
              <w:t>,</w:t>
            </w:r>
            <w:r w:rsidRPr="003C478C">
              <w:rPr>
                <w:rFonts w:ascii="Times New Roman" w:hAnsi="Times New Roman" w:cs="Times New Roman"/>
                <w:color w:val="000000"/>
              </w:rPr>
              <w:t>533 (5.4</w:t>
            </w:r>
            <w:r w:rsidRPr="003C478C">
              <w:rPr>
                <w:rFonts w:ascii="Times New Roman" w:hAnsi="Times New Roman" w:cs="Times New Roman"/>
              </w:rPr>
              <w:t>%</w:t>
            </w:r>
            <w:r w:rsidRPr="003C478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268" w:type="dxa"/>
            <w:vAlign w:val="bottom"/>
          </w:tcPr>
          <w:p w14:paraId="77E7DC67" w14:textId="4C22FD60" w:rsidR="003C478C" w:rsidRPr="003C478C" w:rsidRDefault="003C478C" w:rsidP="003C478C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</w:rPr>
            </w:pPr>
            <w:r w:rsidRPr="003C478C">
              <w:rPr>
                <w:rFonts w:ascii="Times New Roman" w:hAnsi="Times New Roman" w:cs="Times New Roman"/>
                <w:color w:val="000000"/>
              </w:rPr>
              <w:t>11</w:t>
            </w:r>
            <w:r w:rsidR="00A02E2F">
              <w:rPr>
                <w:rFonts w:ascii="Times New Roman" w:hAnsi="Times New Roman" w:cs="Times New Roman" w:hint="eastAsia"/>
                <w:color w:val="000000"/>
              </w:rPr>
              <w:t>,</w:t>
            </w:r>
            <w:r w:rsidRPr="003C478C">
              <w:rPr>
                <w:rFonts w:ascii="Times New Roman" w:hAnsi="Times New Roman" w:cs="Times New Roman"/>
                <w:color w:val="000000"/>
              </w:rPr>
              <w:t>161 (4.6</w:t>
            </w:r>
            <w:r w:rsidRPr="003C478C">
              <w:rPr>
                <w:rFonts w:ascii="Times New Roman" w:hAnsi="Times New Roman" w:cs="Times New Roman"/>
              </w:rPr>
              <w:t>%</w:t>
            </w:r>
            <w:r w:rsidRPr="003C478C">
              <w:rPr>
                <w:rFonts w:ascii="Times New Roman" w:hAnsi="Times New Roman" w:cs="Times New Roman"/>
                <w:color w:val="000000"/>
              </w:rPr>
              <w:t xml:space="preserve">) </w:t>
            </w:r>
          </w:p>
        </w:tc>
        <w:tc>
          <w:tcPr>
            <w:tcW w:w="1361" w:type="dxa"/>
          </w:tcPr>
          <w:p w14:paraId="7AAE0EDF" w14:textId="77777777" w:rsidR="003C478C" w:rsidRPr="00203CEE" w:rsidRDefault="003C478C" w:rsidP="003C478C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478C" w:rsidRPr="00203CEE" w14:paraId="14283DF4" w14:textId="027D6A4A" w:rsidTr="004A1577">
        <w:trPr>
          <w:trHeight w:val="340"/>
          <w:jc w:val="center"/>
        </w:trPr>
        <w:tc>
          <w:tcPr>
            <w:tcW w:w="2835" w:type="dxa"/>
            <w:vAlign w:val="center"/>
          </w:tcPr>
          <w:p w14:paraId="0989FA22" w14:textId="45A367A8" w:rsidR="003C478C" w:rsidRPr="00203CEE" w:rsidRDefault="003C478C" w:rsidP="003C478C">
            <w:pPr>
              <w:tabs>
                <w:tab w:val="left" w:pos="2214"/>
              </w:tabs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203CEE">
              <w:rPr>
                <w:rFonts w:ascii="Times New Roman" w:hAnsi="Times New Roman"/>
                <w:sz w:val="24"/>
                <w:szCs w:val="24"/>
              </w:rPr>
              <w:t>Drug-eluting stent use</w:t>
            </w:r>
          </w:p>
        </w:tc>
        <w:tc>
          <w:tcPr>
            <w:tcW w:w="2268" w:type="dxa"/>
            <w:vAlign w:val="bottom"/>
          </w:tcPr>
          <w:p w14:paraId="0D4D9464" w14:textId="2848C920" w:rsidR="003C478C" w:rsidRPr="003C478C" w:rsidRDefault="003C478C" w:rsidP="003C478C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3C478C">
              <w:rPr>
                <w:rFonts w:ascii="Times New Roman" w:hAnsi="Times New Roman" w:cs="Times New Roman"/>
                <w:color w:val="000000"/>
              </w:rPr>
              <w:t>209</w:t>
            </w:r>
            <w:r w:rsidR="00A02E2F">
              <w:rPr>
                <w:rFonts w:ascii="Times New Roman" w:hAnsi="Times New Roman" w:cs="Times New Roman" w:hint="eastAsia"/>
                <w:color w:val="000000"/>
              </w:rPr>
              <w:t>,</w:t>
            </w:r>
            <w:r w:rsidRPr="003C478C">
              <w:rPr>
                <w:rFonts w:ascii="Times New Roman" w:hAnsi="Times New Roman" w:cs="Times New Roman"/>
                <w:color w:val="000000"/>
              </w:rPr>
              <w:t>655 (82.9</w:t>
            </w:r>
            <w:r w:rsidRPr="003C478C">
              <w:rPr>
                <w:rFonts w:ascii="Times New Roman" w:hAnsi="Times New Roman" w:cs="Times New Roman"/>
              </w:rPr>
              <w:t>%</w:t>
            </w:r>
            <w:r w:rsidRPr="003C478C">
              <w:rPr>
                <w:rFonts w:ascii="Times New Roman" w:hAnsi="Times New Roman" w:cs="Times New Roman"/>
                <w:color w:val="000000"/>
              </w:rPr>
              <w:t xml:space="preserve">) </w:t>
            </w:r>
          </w:p>
        </w:tc>
        <w:tc>
          <w:tcPr>
            <w:tcW w:w="2268" w:type="dxa"/>
            <w:vAlign w:val="bottom"/>
          </w:tcPr>
          <w:p w14:paraId="222B7745" w14:textId="755F39F1" w:rsidR="003C478C" w:rsidRPr="003C478C" w:rsidRDefault="003C478C" w:rsidP="003C478C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3C478C">
              <w:rPr>
                <w:rFonts w:ascii="Times New Roman" w:hAnsi="Times New Roman" w:cs="Times New Roman"/>
                <w:color w:val="000000"/>
              </w:rPr>
              <w:t>189</w:t>
            </w:r>
            <w:r w:rsidR="00A02E2F">
              <w:rPr>
                <w:rFonts w:ascii="Times New Roman" w:hAnsi="Times New Roman" w:cs="Times New Roman" w:hint="eastAsia"/>
                <w:color w:val="000000"/>
              </w:rPr>
              <w:t>,</w:t>
            </w:r>
            <w:r w:rsidRPr="003C478C">
              <w:rPr>
                <w:rFonts w:ascii="Times New Roman" w:hAnsi="Times New Roman" w:cs="Times New Roman"/>
                <w:color w:val="000000"/>
              </w:rPr>
              <w:t>466 (78.3</w:t>
            </w:r>
            <w:r w:rsidRPr="003C478C">
              <w:rPr>
                <w:rFonts w:ascii="Times New Roman" w:hAnsi="Times New Roman" w:cs="Times New Roman"/>
              </w:rPr>
              <w:t>%</w:t>
            </w:r>
            <w:r w:rsidRPr="003C478C">
              <w:rPr>
                <w:rFonts w:ascii="Times New Roman" w:hAnsi="Times New Roman" w:cs="Times New Roman"/>
                <w:color w:val="000000"/>
              </w:rPr>
              <w:t xml:space="preserve">) </w:t>
            </w:r>
          </w:p>
        </w:tc>
        <w:tc>
          <w:tcPr>
            <w:tcW w:w="1361" w:type="dxa"/>
          </w:tcPr>
          <w:p w14:paraId="2063544E" w14:textId="4A4168F4" w:rsidR="003C478C" w:rsidRPr="009F0AE3" w:rsidRDefault="003C478C" w:rsidP="003C478C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3C478C">
              <w:rPr>
                <w:rFonts w:ascii="Times New Roman" w:eastAsia="游ゴシック" w:hAnsi="Times New Roman"/>
              </w:rPr>
              <w:t>&lt;0.001</w:t>
            </w:r>
          </w:p>
        </w:tc>
      </w:tr>
      <w:tr w:rsidR="003C478C" w:rsidRPr="00203CEE" w14:paraId="16238D4E" w14:textId="1DA5E964" w:rsidTr="004A1577">
        <w:trPr>
          <w:trHeight w:val="340"/>
          <w:jc w:val="center"/>
        </w:trPr>
        <w:tc>
          <w:tcPr>
            <w:tcW w:w="2835" w:type="dxa"/>
            <w:vAlign w:val="center"/>
          </w:tcPr>
          <w:p w14:paraId="28003250" w14:textId="26CA7629" w:rsidR="003C478C" w:rsidRPr="00203CEE" w:rsidRDefault="003C478C" w:rsidP="003C478C">
            <w:pPr>
              <w:tabs>
                <w:tab w:val="left" w:pos="2214"/>
              </w:tabs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In-hospital mortality</w:t>
            </w:r>
          </w:p>
        </w:tc>
        <w:tc>
          <w:tcPr>
            <w:tcW w:w="2268" w:type="dxa"/>
            <w:vAlign w:val="bottom"/>
          </w:tcPr>
          <w:p w14:paraId="2A96FBA8" w14:textId="0B589DBB" w:rsidR="003C478C" w:rsidRPr="003C478C" w:rsidRDefault="003C478C" w:rsidP="003C478C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</w:rPr>
            </w:pPr>
            <w:r w:rsidRPr="003C478C">
              <w:rPr>
                <w:rFonts w:ascii="Times New Roman" w:hAnsi="Times New Roman" w:cs="Times New Roman"/>
                <w:color w:val="000000"/>
              </w:rPr>
              <w:t>4</w:t>
            </w:r>
            <w:r w:rsidR="00A02E2F">
              <w:rPr>
                <w:rFonts w:ascii="Times New Roman" w:hAnsi="Times New Roman" w:cs="Times New Roman" w:hint="eastAsia"/>
                <w:color w:val="000000"/>
              </w:rPr>
              <w:t>,</w:t>
            </w:r>
            <w:r w:rsidRPr="003C478C">
              <w:rPr>
                <w:rFonts w:ascii="Times New Roman" w:hAnsi="Times New Roman" w:cs="Times New Roman"/>
                <w:color w:val="000000"/>
              </w:rPr>
              <w:t>359 (1.7</w:t>
            </w:r>
            <w:r w:rsidRPr="003C478C">
              <w:rPr>
                <w:rFonts w:ascii="Times New Roman" w:hAnsi="Times New Roman" w:cs="Times New Roman"/>
              </w:rPr>
              <w:t>%</w:t>
            </w:r>
            <w:r w:rsidRPr="003C478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268" w:type="dxa"/>
            <w:vAlign w:val="bottom"/>
          </w:tcPr>
          <w:p w14:paraId="4A26D8E6" w14:textId="613ECC3C" w:rsidR="003C478C" w:rsidRPr="003C478C" w:rsidRDefault="003C478C" w:rsidP="003C478C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ゴシック" w:hAnsi="Times New Roman" w:cs="Times New Roman"/>
              </w:rPr>
            </w:pPr>
            <w:r w:rsidRPr="003C478C">
              <w:rPr>
                <w:rFonts w:ascii="Times New Roman" w:hAnsi="Times New Roman" w:cs="Times New Roman"/>
                <w:color w:val="000000"/>
              </w:rPr>
              <w:t>5</w:t>
            </w:r>
            <w:r w:rsidR="00A02E2F">
              <w:rPr>
                <w:rFonts w:ascii="Times New Roman" w:hAnsi="Times New Roman" w:cs="Times New Roman" w:hint="eastAsia"/>
                <w:color w:val="000000"/>
              </w:rPr>
              <w:t>,</w:t>
            </w:r>
            <w:r w:rsidRPr="003C478C">
              <w:rPr>
                <w:rFonts w:ascii="Times New Roman" w:hAnsi="Times New Roman" w:cs="Times New Roman"/>
                <w:color w:val="000000"/>
              </w:rPr>
              <w:t>060 (2.1</w:t>
            </w:r>
            <w:r w:rsidRPr="003C478C">
              <w:rPr>
                <w:rFonts w:ascii="Times New Roman" w:hAnsi="Times New Roman" w:cs="Times New Roman"/>
              </w:rPr>
              <w:t>%</w:t>
            </w:r>
            <w:r w:rsidRPr="003C478C">
              <w:rPr>
                <w:rFonts w:ascii="Times New Roman" w:hAnsi="Times New Roman" w:cs="Times New Roman"/>
                <w:color w:val="000000"/>
              </w:rPr>
              <w:t xml:space="preserve">) </w:t>
            </w:r>
          </w:p>
        </w:tc>
        <w:tc>
          <w:tcPr>
            <w:tcW w:w="1361" w:type="dxa"/>
          </w:tcPr>
          <w:p w14:paraId="00F75C87" w14:textId="2BE9A354" w:rsidR="003C478C" w:rsidRPr="009F0AE3" w:rsidRDefault="003C478C" w:rsidP="003C478C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3C478C">
              <w:rPr>
                <w:rFonts w:ascii="Times New Roman" w:eastAsia="游ゴシック" w:hAnsi="Times New Roman"/>
              </w:rPr>
              <w:t>&lt;0.001</w:t>
            </w:r>
          </w:p>
        </w:tc>
      </w:tr>
    </w:tbl>
    <w:p w14:paraId="290D682A" w14:textId="3ED19158" w:rsidR="00F27DA3" w:rsidRPr="00203CEE" w:rsidRDefault="00435EB8" w:rsidP="00155493">
      <w:pPr>
        <w:spacing w:line="220" w:lineRule="atLeast"/>
        <w:ind w:rightChars="225" w:right="473"/>
        <w:rPr>
          <w:rFonts w:ascii="Times New Roman" w:hAnsi="Times New Roman"/>
          <w:iCs/>
          <w:sz w:val="24"/>
          <w:szCs w:val="24"/>
        </w:rPr>
      </w:pPr>
      <w:r>
        <w:rPr>
          <w:rFonts w:ascii="Times New Roman" w:hAnsi="Times New Roman" w:hint="eastAsia"/>
          <w:iCs/>
          <w:sz w:val="24"/>
          <w:szCs w:val="24"/>
        </w:rPr>
        <w:t>AMI</w:t>
      </w:r>
      <w:r w:rsidR="00E262A3">
        <w:rPr>
          <w:rFonts w:ascii="Times New Roman" w:hAnsi="Times New Roman" w:hint="eastAsia"/>
          <w:iCs/>
          <w:sz w:val="24"/>
          <w:szCs w:val="24"/>
        </w:rPr>
        <w:t xml:space="preserve">, </w:t>
      </w:r>
      <w:r>
        <w:rPr>
          <w:rFonts w:ascii="Times New Roman" w:hAnsi="Times New Roman" w:hint="eastAsia"/>
          <w:iCs/>
          <w:sz w:val="24"/>
          <w:szCs w:val="24"/>
        </w:rPr>
        <w:t xml:space="preserve">acute myocardial infarction; </w:t>
      </w:r>
      <w:r w:rsidR="000E4E6C" w:rsidRPr="00203CEE">
        <w:rPr>
          <w:rFonts w:ascii="Times New Roman" w:hAnsi="Times New Roman"/>
          <w:iCs/>
          <w:sz w:val="24"/>
          <w:szCs w:val="24"/>
        </w:rPr>
        <w:t>CABG</w:t>
      </w:r>
      <w:r w:rsidR="00E262A3">
        <w:rPr>
          <w:rFonts w:ascii="Times New Roman" w:hAnsi="Times New Roman" w:hint="eastAsia"/>
          <w:iCs/>
          <w:sz w:val="24"/>
          <w:szCs w:val="24"/>
        </w:rPr>
        <w:t xml:space="preserve">, </w:t>
      </w:r>
      <w:r w:rsidR="000E4E6C" w:rsidRPr="00203CEE">
        <w:rPr>
          <w:rFonts w:ascii="Times New Roman" w:hAnsi="Times New Roman"/>
          <w:iCs/>
          <w:sz w:val="24"/>
          <w:szCs w:val="24"/>
        </w:rPr>
        <w:t xml:space="preserve">coronary artery bypass grafting; </w:t>
      </w:r>
      <w:r w:rsidR="00D02F22" w:rsidRPr="00203CEE">
        <w:rPr>
          <w:rFonts w:ascii="Times New Roman" w:hAnsi="Times New Roman"/>
          <w:iCs/>
          <w:sz w:val="24"/>
          <w:szCs w:val="24"/>
        </w:rPr>
        <w:t>COPD</w:t>
      </w:r>
      <w:r w:rsidR="00E262A3">
        <w:rPr>
          <w:rFonts w:ascii="Times New Roman" w:hAnsi="Times New Roman" w:hint="eastAsia"/>
          <w:iCs/>
          <w:sz w:val="24"/>
          <w:szCs w:val="24"/>
        </w:rPr>
        <w:t xml:space="preserve">, </w:t>
      </w:r>
      <w:r w:rsidR="00D02F22" w:rsidRPr="00203CEE">
        <w:rPr>
          <w:rFonts w:ascii="Times New Roman" w:hAnsi="Times New Roman"/>
          <w:iCs/>
          <w:sz w:val="24"/>
          <w:szCs w:val="24"/>
        </w:rPr>
        <w:t>chronic obstructive pulmonary disease;</w:t>
      </w:r>
      <w:r>
        <w:rPr>
          <w:rFonts w:ascii="Times New Roman" w:hAnsi="Times New Roman" w:hint="eastAsia"/>
          <w:iCs/>
          <w:sz w:val="24"/>
          <w:szCs w:val="24"/>
        </w:rPr>
        <w:t xml:space="preserve"> </w:t>
      </w:r>
      <w:r w:rsidR="00FB0F28" w:rsidRPr="00203CEE">
        <w:rPr>
          <w:rFonts w:ascii="Times New Roman" w:hAnsi="Times New Roman"/>
          <w:iCs/>
          <w:sz w:val="24"/>
          <w:szCs w:val="24"/>
        </w:rPr>
        <w:t>PCI</w:t>
      </w:r>
      <w:r w:rsidR="00E262A3">
        <w:rPr>
          <w:rFonts w:ascii="Times New Roman" w:hAnsi="Times New Roman" w:hint="eastAsia"/>
          <w:iCs/>
          <w:sz w:val="24"/>
          <w:szCs w:val="24"/>
        </w:rPr>
        <w:t xml:space="preserve">, </w:t>
      </w:r>
      <w:r w:rsidR="00FB0F28" w:rsidRPr="00203CEE">
        <w:rPr>
          <w:rFonts w:ascii="Times New Roman" w:hAnsi="Times New Roman"/>
          <w:iCs/>
          <w:sz w:val="24"/>
          <w:szCs w:val="24"/>
        </w:rPr>
        <w:t>percutaneous coronary intervention</w:t>
      </w:r>
      <w:r>
        <w:rPr>
          <w:rFonts w:ascii="Times New Roman" w:hAnsi="Times New Roman" w:hint="eastAsia"/>
          <w:iCs/>
          <w:sz w:val="24"/>
          <w:szCs w:val="24"/>
        </w:rPr>
        <w:t>.</w:t>
      </w:r>
    </w:p>
    <w:sectPr w:rsidR="00F27DA3" w:rsidRPr="00203CEE" w:rsidSect="00AB54B0">
      <w:footerReference w:type="default" r:id="rId8"/>
      <w:pgSz w:w="12240" w:h="15840" w:code="1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A4172D" w14:textId="77777777" w:rsidR="0036069B" w:rsidRDefault="0036069B" w:rsidP="00005A5C">
      <w:r>
        <w:separator/>
      </w:r>
    </w:p>
  </w:endnote>
  <w:endnote w:type="continuationSeparator" w:id="0">
    <w:p w14:paraId="45A4B4D8" w14:textId="77777777" w:rsidR="0036069B" w:rsidRDefault="0036069B" w:rsidP="00005A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Hiragino Kaku Gothic ProN W3">
    <w:altName w:val="游ゴシック"/>
    <w:charset w:val="80"/>
    <w:family w:val="swiss"/>
    <w:pitch w:val="variable"/>
    <w:sig w:usb0="E00002FF" w:usb1="7AC7FFFF" w:usb2="00000012" w:usb3="00000000" w:csb0="0002000D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80026236"/>
      <w:docPartObj>
        <w:docPartGallery w:val="Page Numbers (Bottom of Page)"/>
        <w:docPartUnique/>
      </w:docPartObj>
    </w:sdtPr>
    <w:sdtEndPr/>
    <w:sdtContent>
      <w:p w14:paraId="612311B9" w14:textId="77777777" w:rsidR="00A667B0" w:rsidRDefault="00A667B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AF5ABB">
          <w:rPr>
            <w:noProof/>
            <w:lang w:val="ja-JP"/>
          </w:rPr>
          <w:t>1</w:t>
        </w:r>
        <w:r>
          <w:fldChar w:fldCharType="end"/>
        </w:r>
      </w:p>
    </w:sdtContent>
  </w:sdt>
  <w:p w14:paraId="196BC3A5" w14:textId="77777777" w:rsidR="00A667B0" w:rsidRDefault="00A667B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55A287" w14:textId="77777777" w:rsidR="0036069B" w:rsidRDefault="0036069B" w:rsidP="00005A5C">
      <w:r>
        <w:separator/>
      </w:r>
    </w:p>
  </w:footnote>
  <w:footnote w:type="continuationSeparator" w:id="0">
    <w:p w14:paraId="106923A7" w14:textId="77777777" w:rsidR="0036069B" w:rsidRDefault="0036069B" w:rsidP="00005A5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EE3DBF"/>
    <w:multiLevelType w:val="hybridMultilevel"/>
    <w:tmpl w:val="2F5C305E"/>
    <w:lvl w:ilvl="0" w:tplc="0C8A53C4">
      <w:start w:val="1"/>
      <w:numFmt w:val="decimal"/>
      <w:lvlText w:val="%1."/>
      <w:lvlJc w:val="left"/>
      <w:pPr>
        <w:ind w:left="420" w:hanging="420"/>
      </w:pPr>
      <w:rPr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4191784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Y3NDGwNLE0sLQ0MrZU0lEKTi0uzszPAykwrAUA+phjkiwAAAA="/>
  </w:docVars>
  <w:rsids>
    <w:rsidRoot w:val="00765A8F"/>
    <w:rsid w:val="00002517"/>
    <w:rsid w:val="00005094"/>
    <w:rsid w:val="00005A5C"/>
    <w:rsid w:val="00014A26"/>
    <w:rsid w:val="0002233A"/>
    <w:rsid w:val="0002265A"/>
    <w:rsid w:val="00025035"/>
    <w:rsid w:val="00025AEA"/>
    <w:rsid w:val="000339BD"/>
    <w:rsid w:val="00035EDF"/>
    <w:rsid w:val="00042D40"/>
    <w:rsid w:val="000459B8"/>
    <w:rsid w:val="00050D63"/>
    <w:rsid w:val="000516F4"/>
    <w:rsid w:val="00071E1F"/>
    <w:rsid w:val="00077D0C"/>
    <w:rsid w:val="000832BC"/>
    <w:rsid w:val="00091143"/>
    <w:rsid w:val="00093CC7"/>
    <w:rsid w:val="000955FE"/>
    <w:rsid w:val="00097D26"/>
    <w:rsid w:val="000B43E4"/>
    <w:rsid w:val="000B6F61"/>
    <w:rsid w:val="000C5B44"/>
    <w:rsid w:val="000D4FF7"/>
    <w:rsid w:val="000D6807"/>
    <w:rsid w:val="000E4E6C"/>
    <w:rsid w:val="000E721A"/>
    <w:rsid w:val="000F4E8B"/>
    <w:rsid w:val="000F5E0A"/>
    <w:rsid w:val="00101F1B"/>
    <w:rsid w:val="001026EB"/>
    <w:rsid w:val="00102948"/>
    <w:rsid w:val="0011028F"/>
    <w:rsid w:val="00110A3C"/>
    <w:rsid w:val="001113FF"/>
    <w:rsid w:val="00117C8C"/>
    <w:rsid w:val="0012053A"/>
    <w:rsid w:val="00127983"/>
    <w:rsid w:val="00130498"/>
    <w:rsid w:val="00141AFA"/>
    <w:rsid w:val="001450D2"/>
    <w:rsid w:val="001455AC"/>
    <w:rsid w:val="001466AA"/>
    <w:rsid w:val="00153669"/>
    <w:rsid w:val="00155305"/>
    <w:rsid w:val="00155493"/>
    <w:rsid w:val="00156E9D"/>
    <w:rsid w:val="00164320"/>
    <w:rsid w:val="00165EE7"/>
    <w:rsid w:val="0017032A"/>
    <w:rsid w:val="00177A6E"/>
    <w:rsid w:val="0018025A"/>
    <w:rsid w:val="001823CF"/>
    <w:rsid w:val="001834A7"/>
    <w:rsid w:val="0018632B"/>
    <w:rsid w:val="00192819"/>
    <w:rsid w:val="0019554A"/>
    <w:rsid w:val="001A0C29"/>
    <w:rsid w:val="001A45D5"/>
    <w:rsid w:val="001A7C02"/>
    <w:rsid w:val="001B0E44"/>
    <w:rsid w:val="001B1C98"/>
    <w:rsid w:val="001B3FAB"/>
    <w:rsid w:val="001C0F77"/>
    <w:rsid w:val="001C51A4"/>
    <w:rsid w:val="001C6850"/>
    <w:rsid w:val="001D3831"/>
    <w:rsid w:val="001E5D03"/>
    <w:rsid w:val="001E6B4C"/>
    <w:rsid w:val="001F714B"/>
    <w:rsid w:val="00203CEE"/>
    <w:rsid w:val="00212D4F"/>
    <w:rsid w:val="0021307A"/>
    <w:rsid w:val="002214B0"/>
    <w:rsid w:val="002311C7"/>
    <w:rsid w:val="00243904"/>
    <w:rsid w:val="00243EFE"/>
    <w:rsid w:val="0025097B"/>
    <w:rsid w:val="00251108"/>
    <w:rsid w:val="00253271"/>
    <w:rsid w:val="002624BF"/>
    <w:rsid w:val="002719AA"/>
    <w:rsid w:val="00272241"/>
    <w:rsid w:val="00277DFA"/>
    <w:rsid w:val="00293697"/>
    <w:rsid w:val="0029553D"/>
    <w:rsid w:val="002A0F47"/>
    <w:rsid w:val="002A342D"/>
    <w:rsid w:val="002A45DF"/>
    <w:rsid w:val="002B0843"/>
    <w:rsid w:val="002B4829"/>
    <w:rsid w:val="002C316B"/>
    <w:rsid w:val="002C5DDF"/>
    <w:rsid w:val="002D180B"/>
    <w:rsid w:val="002D2700"/>
    <w:rsid w:val="002D66CB"/>
    <w:rsid w:val="002D7685"/>
    <w:rsid w:val="002E286C"/>
    <w:rsid w:val="002E3244"/>
    <w:rsid w:val="002F26E9"/>
    <w:rsid w:val="002F339A"/>
    <w:rsid w:val="002F5704"/>
    <w:rsid w:val="0030065F"/>
    <w:rsid w:val="00300949"/>
    <w:rsid w:val="00302D07"/>
    <w:rsid w:val="0030386C"/>
    <w:rsid w:val="00314B99"/>
    <w:rsid w:val="00323F9D"/>
    <w:rsid w:val="00325B05"/>
    <w:rsid w:val="00327596"/>
    <w:rsid w:val="00336751"/>
    <w:rsid w:val="003378EC"/>
    <w:rsid w:val="0034397A"/>
    <w:rsid w:val="00343FAF"/>
    <w:rsid w:val="00347AD2"/>
    <w:rsid w:val="00350104"/>
    <w:rsid w:val="0035479D"/>
    <w:rsid w:val="00355A3D"/>
    <w:rsid w:val="00357E66"/>
    <w:rsid w:val="0036069B"/>
    <w:rsid w:val="0036447F"/>
    <w:rsid w:val="00365C0A"/>
    <w:rsid w:val="003676EB"/>
    <w:rsid w:val="00370D13"/>
    <w:rsid w:val="00375B8B"/>
    <w:rsid w:val="00382C6A"/>
    <w:rsid w:val="0038699E"/>
    <w:rsid w:val="003914C5"/>
    <w:rsid w:val="00397C4B"/>
    <w:rsid w:val="003A0689"/>
    <w:rsid w:val="003A33AC"/>
    <w:rsid w:val="003A3AD0"/>
    <w:rsid w:val="003A4BAF"/>
    <w:rsid w:val="003A5458"/>
    <w:rsid w:val="003B5360"/>
    <w:rsid w:val="003B5951"/>
    <w:rsid w:val="003B5D32"/>
    <w:rsid w:val="003C478C"/>
    <w:rsid w:val="003D03A6"/>
    <w:rsid w:val="003D2894"/>
    <w:rsid w:val="003D3CD3"/>
    <w:rsid w:val="003E2721"/>
    <w:rsid w:val="003E6BDF"/>
    <w:rsid w:val="003F6955"/>
    <w:rsid w:val="004026DF"/>
    <w:rsid w:val="0040384F"/>
    <w:rsid w:val="004038BE"/>
    <w:rsid w:val="00406782"/>
    <w:rsid w:val="0041095C"/>
    <w:rsid w:val="004126B1"/>
    <w:rsid w:val="0041302B"/>
    <w:rsid w:val="00414028"/>
    <w:rsid w:val="004147CE"/>
    <w:rsid w:val="004156A8"/>
    <w:rsid w:val="00415FC3"/>
    <w:rsid w:val="004222CA"/>
    <w:rsid w:val="004258EE"/>
    <w:rsid w:val="00426C66"/>
    <w:rsid w:val="00431E5C"/>
    <w:rsid w:val="00435EB8"/>
    <w:rsid w:val="00445F14"/>
    <w:rsid w:val="00447494"/>
    <w:rsid w:val="004479B9"/>
    <w:rsid w:val="004534AC"/>
    <w:rsid w:val="0046497E"/>
    <w:rsid w:val="0047182F"/>
    <w:rsid w:val="00472B0E"/>
    <w:rsid w:val="0047684D"/>
    <w:rsid w:val="0048183A"/>
    <w:rsid w:val="00484900"/>
    <w:rsid w:val="004929E6"/>
    <w:rsid w:val="004A1577"/>
    <w:rsid w:val="004A20AA"/>
    <w:rsid w:val="004A310B"/>
    <w:rsid w:val="004B1B0D"/>
    <w:rsid w:val="004B2616"/>
    <w:rsid w:val="004B3860"/>
    <w:rsid w:val="004B68D9"/>
    <w:rsid w:val="004C161B"/>
    <w:rsid w:val="004C3734"/>
    <w:rsid w:val="004C6582"/>
    <w:rsid w:val="004C7208"/>
    <w:rsid w:val="004D04D1"/>
    <w:rsid w:val="004D2972"/>
    <w:rsid w:val="004D47DC"/>
    <w:rsid w:val="004D4C51"/>
    <w:rsid w:val="004E2F60"/>
    <w:rsid w:val="004E3913"/>
    <w:rsid w:val="004F0545"/>
    <w:rsid w:val="00501273"/>
    <w:rsid w:val="00503AC8"/>
    <w:rsid w:val="00505F1E"/>
    <w:rsid w:val="00511305"/>
    <w:rsid w:val="005140E4"/>
    <w:rsid w:val="005266CC"/>
    <w:rsid w:val="0053079E"/>
    <w:rsid w:val="00536027"/>
    <w:rsid w:val="0054293F"/>
    <w:rsid w:val="00544C5F"/>
    <w:rsid w:val="00550901"/>
    <w:rsid w:val="005534EC"/>
    <w:rsid w:val="00554848"/>
    <w:rsid w:val="00554EF6"/>
    <w:rsid w:val="00560996"/>
    <w:rsid w:val="00560CC0"/>
    <w:rsid w:val="00574775"/>
    <w:rsid w:val="005754F8"/>
    <w:rsid w:val="00576946"/>
    <w:rsid w:val="00580DBC"/>
    <w:rsid w:val="00582D2B"/>
    <w:rsid w:val="00583BD3"/>
    <w:rsid w:val="00586EB8"/>
    <w:rsid w:val="00587970"/>
    <w:rsid w:val="00594186"/>
    <w:rsid w:val="0059569B"/>
    <w:rsid w:val="005A3288"/>
    <w:rsid w:val="005B0EFF"/>
    <w:rsid w:val="005B3B96"/>
    <w:rsid w:val="005C192B"/>
    <w:rsid w:val="005C4856"/>
    <w:rsid w:val="005C7369"/>
    <w:rsid w:val="005D10A2"/>
    <w:rsid w:val="005E241E"/>
    <w:rsid w:val="005E26A5"/>
    <w:rsid w:val="005E3F03"/>
    <w:rsid w:val="005E4875"/>
    <w:rsid w:val="005F0E8C"/>
    <w:rsid w:val="005F2682"/>
    <w:rsid w:val="005F5326"/>
    <w:rsid w:val="005F5D40"/>
    <w:rsid w:val="005F5F2C"/>
    <w:rsid w:val="00600831"/>
    <w:rsid w:val="00604FCB"/>
    <w:rsid w:val="00605A47"/>
    <w:rsid w:val="00611A47"/>
    <w:rsid w:val="00613BE3"/>
    <w:rsid w:val="00622563"/>
    <w:rsid w:val="00630284"/>
    <w:rsid w:val="00630A00"/>
    <w:rsid w:val="006311D9"/>
    <w:rsid w:val="00631350"/>
    <w:rsid w:val="006360F3"/>
    <w:rsid w:val="00645B54"/>
    <w:rsid w:val="0065389D"/>
    <w:rsid w:val="00656A47"/>
    <w:rsid w:val="00660D7A"/>
    <w:rsid w:val="00660F90"/>
    <w:rsid w:val="006615A4"/>
    <w:rsid w:val="00672425"/>
    <w:rsid w:val="00680DDE"/>
    <w:rsid w:val="006826DD"/>
    <w:rsid w:val="00682A26"/>
    <w:rsid w:val="00685A04"/>
    <w:rsid w:val="0069021D"/>
    <w:rsid w:val="006A0512"/>
    <w:rsid w:val="006A115B"/>
    <w:rsid w:val="006A3782"/>
    <w:rsid w:val="006B1920"/>
    <w:rsid w:val="006B1D0C"/>
    <w:rsid w:val="006B2482"/>
    <w:rsid w:val="006C542B"/>
    <w:rsid w:val="006D3C0D"/>
    <w:rsid w:val="006E5093"/>
    <w:rsid w:val="006E7633"/>
    <w:rsid w:val="006F1971"/>
    <w:rsid w:val="006F6008"/>
    <w:rsid w:val="006F7AE0"/>
    <w:rsid w:val="0070194B"/>
    <w:rsid w:val="00701B0D"/>
    <w:rsid w:val="0070504B"/>
    <w:rsid w:val="00706E50"/>
    <w:rsid w:val="007118B9"/>
    <w:rsid w:val="0072012B"/>
    <w:rsid w:val="0073124F"/>
    <w:rsid w:val="0073568C"/>
    <w:rsid w:val="00741956"/>
    <w:rsid w:val="00742B0D"/>
    <w:rsid w:val="007507F0"/>
    <w:rsid w:val="00751651"/>
    <w:rsid w:val="00752CC1"/>
    <w:rsid w:val="00753E67"/>
    <w:rsid w:val="00756D4A"/>
    <w:rsid w:val="00756EDD"/>
    <w:rsid w:val="00761887"/>
    <w:rsid w:val="00761FB6"/>
    <w:rsid w:val="00762CA5"/>
    <w:rsid w:val="00765A8F"/>
    <w:rsid w:val="007666AC"/>
    <w:rsid w:val="00770055"/>
    <w:rsid w:val="0077159E"/>
    <w:rsid w:val="00784EAC"/>
    <w:rsid w:val="00785A3B"/>
    <w:rsid w:val="00785B3D"/>
    <w:rsid w:val="007867A6"/>
    <w:rsid w:val="00792AB2"/>
    <w:rsid w:val="00792B72"/>
    <w:rsid w:val="007A3EA3"/>
    <w:rsid w:val="007A51EA"/>
    <w:rsid w:val="007A6318"/>
    <w:rsid w:val="007A6FF5"/>
    <w:rsid w:val="007B3BA9"/>
    <w:rsid w:val="007B63A1"/>
    <w:rsid w:val="007C0A72"/>
    <w:rsid w:val="007C4BF4"/>
    <w:rsid w:val="007D6D45"/>
    <w:rsid w:val="007F12E8"/>
    <w:rsid w:val="007F2F2E"/>
    <w:rsid w:val="007F5BC5"/>
    <w:rsid w:val="00800884"/>
    <w:rsid w:val="00800D57"/>
    <w:rsid w:val="008028E3"/>
    <w:rsid w:val="008077B0"/>
    <w:rsid w:val="00815600"/>
    <w:rsid w:val="00816447"/>
    <w:rsid w:val="00825142"/>
    <w:rsid w:val="008254D2"/>
    <w:rsid w:val="008361A9"/>
    <w:rsid w:val="0084072A"/>
    <w:rsid w:val="0084138D"/>
    <w:rsid w:val="00850D52"/>
    <w:rsid w:val="00856B23"/>
    <w:rsid w:val="00864F69"/>
    <w:rsid w:val="00865B2C"/>
    <w:rsid w:val="0087015F"/>
    <w:rsid w:val="00870620"/>
    <w:rsid w:val="00873644"/>
    <w:rsid w:val="00876203"/>
    <w:rsid w:val="00877460"/>
    <w:rsid w:val="008814C1"/>
    <w:rsid w:val="00882D52"/>
    <w:rsid w:val="008841DA"/>
    <w:rsid w:val="00885A27"/>
    <w:rsid w:val="00886224"/>
    <w:rsid w:val="00886DA2"/>
    <w:rsid w:val="00895F24"/>
    <w:rsid w:val="00897143"/>
    <w:rsid w:val="008A3819"/>
    <w:rsid w:val="008A5525"/>
    <w:rsid w:val="008B4428"/>
    <w:rsid w:val="008B5A87"/>
    <w:rsid w:val="008B6FEF"/>
    <w:rsid w:val="008C00CD"/>
    <w:rsid w:val="008C10A0"/>
    <w:rsid w:val="008D0AE4"/>
    <w:rsid w:val="008D3F4B"/>
    <w:rsid w:val="008E3628"/>
    <w:rsid w:val="008F2557"/>
    <w:rsid w:val="008F2FE7"/>
    <w:rsid w:val="008F3D08"/>
    <w:rsid w:val="008F7688"/>
    <w:rsid w:val="00901B0B"/>
    <w:rsid w:val="00907CDC"/>
    <w:rsid w:val="00907F46"/>
    <w:rsid w:val="00910868"/>
    <w:rsid w:val="009113A3"/>
    <w:rsid w:val="009172B5"/>
    <w:rsid w:val="00921A64"/>
    <w:rsid w:val="0092312D"/>
    <w:rsid w:val="00924CCA"/>
    <w:rsid w:val="0092543A"/>
    <w:rsid w:val="00925ED2"/>
    <w:rsid w:val="00932EB1"/>
    <w:rsid w:val="00936385"/>
    <w:rsid w:val="009411D1"/>
    <w:rsid w:val="00941B7D"/>
    <w:rsid w:val="00945EF6"/>
    <w:rsid w:val="00951305"/>
    <w:rsid w:val="0095142F"/>
    <w:rsid w:val="00955144"/>
    <w:rsid w:val="00957ED7"/>
    <w:rsid w:val="009612E1"/>
    <w:rsid w:val="00963DC6"/>
    <w:rsid w:val="00965666"/>
    <w:rsid w:val="0097041B"/>
    <w:rsid w:val="00971601"/>
    <w:rsid w:val="00972584"/>
    <w:rsid w:val="00974360"/>
    <w:rsid w:val="0097762D"/>
    <w:rsid w:val="009808A2"/>
    <w:rsid w:val="009835B4"/>
    <w:rsid w:val="00984CF0"/>
    <w:rsid w:val="00984D33"/>
    <w:rsid w:val="00984F71"/>
    <w:rsid w:val="00993D02"/>
    <w:rsid w:val="00994138"/>
    <w:rsid w:val="009A0611"/>
    <w:rsid w:val="009A0FA4"/>
    <w:rsid w:val="009A37EA"/>
    <w:rsid w:val="009A5D19"/>
    <w:rsid w:val="009A76AF"/>
    <w:rsid w:val="009B19A7"/>
    <w:rsid w:val="009B70D2"/>
    <w:rsid w:val="009D1F6F"/>
    <w:rsid w:val="009D2457"/>
    <w:rsid w:val="009E0B09"/>
    <w:rsid w:val="009E171A"/>
    <w:rsid w:val="009E252F"/>
    <w:rsid w:val="009E3E91"/>
    <w:rsid w:val="009E5C72"/>
    <w:rsid w:val="009F0AE3"/>
    <w:rsid w:val="009F44CA"/>
    <w:rsid w:val="009F4736"/>
    <w:rsid w:val="009F4EE0"/>
    <w:rsid w:val="00A02E2F"/>
    <w:rsid w:val="00A030EC"/>
    <w:rsid w:val="00A0518A"/>
    <w:rsid w:val="00A05518"/>
    <w:rsid w:val="00A120FA"/>
    <w:rsid w:val="00A138ED"/>
    <w:rsid w:val="00A214C8"/>
    <w:rsid w:val="00A22CDE"/>
    <w:rsid w:val="00A260ED"/>
    <w:rsid w:val="00A268FA"/>
    <w:rsid w:val="00A30315"/>
    <w:rsid w:val="00A31718"/>
    <w:rsid w:val="00A335D3"/>
    <w:rsid w:val="00A34BD5"/>
    <w:rsid w:val="00A4621C"/>
    <w:rsid w:val="00A47FE5"/>
    <w:rsid w:val="00A47FE9"/>
    <w:rsid w:val="00A63524"/>
    <w:rsid w:val="00A662C0"/>
    <w:rsid w:val="00A667B0"/>
    <w:rsid w:val="00A66834"/>
    <w:rsid w:val="00A67656"/>
    <w:rsid w:val="00A736C2"/>
    <w:rsid w:val="00A73F05"/>
    <w:rsid w:val="00A74C82"/>
    <w:rsid w:val="00A84FD8"/>
    <w:rsid w:val="00A8585F"/>
    <w:rsid w:val="00A85B01"/>
    <w:rsid w:val="00A90159"/>
    <w:rsid w:val="00A9156F"/>
    <w:rsid w:val="00A927BE"/>
    <w:rsid w:val="00A94E93"/>
    <w:rsid w:val="00A96998"/>
    <w:rsid w:val="00AA0BF6"/>
    <w:rsid w:val="00AA7236"/>
    <w:rsid w:val="00AA759D"/>
    <w:rsid w:val="00AB54B0"/>
    <w:rsid w:val="00AE4920"/>
    <w:rsid w:val="00AE5A4C"/>
    <w:rsid w:val="00AE6A3F"/>
    <w:rsid w:val="00AF142E"/>
    <w:rsid w:val="00AF3788"/>
    <w:rsid w:val="00AF5ABB"/>
    <w:rsid w:val="00B004C3"/>
    <w:rsid w:val="00B0083D"/>
    <w:rsid w:val="00B01D5E"/>
    <w:rsid w:val="00B01DA3"/>
    <w:rsid w:val="00B020CC"/>
    <w:rsid w:val="00B073C9"/>
    <w:rsid w:val="00B1258E"/>
    <w:rsid w:val="00B171DC"/>
    <w:rsid w:val="00B173A8"/>
    <w:rsid w:val="00B236B4"/>
    <w:rsid w:val="00B240D0"/>
    <w:rsid w:val="00B2555C"/>
    <w:rsid w:val="00B31DE4"/>
    <w:rsid w:val="00B36C21"/>
    <w:rsid w:val="00B37393"/>
    <w:rsid w:val="00B41EC1"/>
    <w:rsid w:val="00B51AF7"/>
    <w:rsid w:val="00B5490A"/>
    <w:rsid w:val="00B55EE8"/>
    <w:rsid w:val="00B56D54"/>
    <w:rsid w:val="00B56E0C"/>
    <w:rsid w:val="00B6537F"/>
    <w:rsid w:val="00B65CDA"/>
    <w:rsid w:val="00B669B1"/>
    <w:rsid w:val="00B676BC"/>
    <w:rsid w:val="00B718A1"/>
    <w:rsid w:val="00B76D30"/>
    <w:rsid w:val="00B77A5D"/>
    <w:rsid w:val="00B82286"/>
    <w:rsid w:val="00B824EF"/>
    <w:rsid w:val="00B92F0F"/>
    <w:rsid w:val="00BA072A"/>
    <w:rsid w:val="00BA18D5"/>
    <w:rsid w:val="00BA69FF"/>
    <w:rsid w:val="00BA7635"/>
    <w:rsid w:val="00BB3B10"/>
    <w:rsid w:val="00BB4782"/>
    <w:rsid w:val="00BB626E"/>
    <w:rsid w:val="00BC1171"/>
    <w:rsid w:val="00BC5883"/>
    <w:rsid w:val="00BD675C"/>
    <w:rsid w:val="00BD74C5"/>
    <w:rsid w:val="00BD7D8B"/>
    <w:rsid w:val="00BE64ED"/>
    <w:rsid w:val="00BF488C"/>
    <w:rsid w:val="00C00372"/>
    <w:rsid w:val="00C00B8F"/>
    <w:rsid w:val="00C021CE"/>
    <w:rsid w:val="00C03A6A"/>
    <w:rsid w:val="00C06D6C"/>
    <w:rsid w:val="00C1267D"/>
    <w:rsid w:val="00C14B19"/>
    <w:rsid w:val="00C15968"/>
    <w:rsid w:val="00C21B2E"/>
    <w:rsid w:val="00C21E53"/>
    <w:rsid w:val="00C250F0"/>
    <w:rsid w:val="00C2536F"/>
    <w:rsid w:val="00C367A4"/>
    <w:rsid w:val="00C523A4"/>
    <w:rsid w:val="00C56247"/>
    <w:rsid w:val="00C6159A"/>
    <w:rsid w:val="00C6335C"/>
    <w:rsid w:val="00C73B2C"/>
    <w:rsid w:val="00C73C49"/>
    <w:rsid w:val="00C762A3"/>
    <w:rsid w:val="00C76644"/>
    <w:rsid w:val="00C87148"/>
    <w:rsid w:val="00C948A9"/>
    <w:rsid w:val="00C97ACF"/>
    <w:rsid w:val="00C97EDD"/>
    <w:rsid w:val="00CA74CF"/>
    <w:rsid w:val="00CB1841"/>
    <w:rsid w:val="00CB3827"/>
    <w:rsid w:val="00CB5B3D"/>
    <w:rsid w:val="00CC04C4"/>
    <w:rsid w:val="00CC2472"/>
    <w:rsid w:val="00CC5305"/>
    <w:rsid w:val="00CC5EDD"/>
    <w:rsid w:val="00CE2920"/>
    <w:rsid w:val="00CE2C48"/>
    <w:rsid w:val="00CF5203"/>
    <w:rsid w:val="00CF5FBA"/>
    <w:rsid w:val="00D029CB"/>
    <w:rsid w:val="00D02F22"/>
    <w:rsid w:val="00D045D7"/>
    <w:rsid w:val="00D05852"/>
    <w:rsid w:val="00D05D9B"/>
    <w:rsid w:val="00D16559"/>
    <w:rsid w:val="00D177F6"/>
    <w:rsid w:val="00D17C3C"/>
    <w:rsid w:val="00D17D74"/>
    <w:rsid w:val="00D2628A"/>
    <w:rsid w:val="00D33B47"/>
    <w:rsid w:val="00D4276C"/>
    <w:rsid w:val="00D43493"/>
    <w:rsid w:val="00D522AF"/>
    <w:rsid w:val="00D52518"/>
    <w:rsid w:val="00D52A78"/>
    <w:rsid w:val="00D56F69"/>
    <w:rsid w:val="00D60C89"/>
    <w:rsid w:val="00D75958"/>
    <w:rsid w:val="00D7708E"/>
    <w:rsid w:val="00D81010"/>
    <w:rsid w:val="00D85CDE"/>
    <w:rsid w:val="00D875BE"/>
    <w:rsid w:val="00DA1FB9"/>
    <w:rsid w:val="00DA4C37"/>
    <w:rsid w:val="00DA5E10"/>
    <w:rsid w:val="00DA79B9"/>
    <w:rsid w:val="00DC207C"/>
    <w:rsid w:val="00DC39DE"/>
    <w:rsid w:val="00DC6A80"/>
    <w:rsid w:val="00DD06BC"/>
    <w:rsid w:val="00DD08F8"/>
    <w:rsid w:val="00DD465F"/>
    <w:rsid w:val="00DD551D"/>
    <w:rsid w:val="00DF640C"/>
    <w:rsid w:val="00E0282A"/>
    <w:rsid w:val="00E107B0"/>
    <w:rsid w:val="00E1106E"/>
    <w:rsid w:val="00E15F8E"/>
    <w:rsid w:val="00E217AB"/>
    <w:rsid w:val="00E24595"/>
    <w:rsid w:val="00E246CA"/>
    <w:rsid w:val="00E262A3"/>
    <w:rsid w:val="00E33CB7"/>
    <w:rsid w:val="00E379DE"/>
    <w:rsid w:val="00E417AF"/>
    <w:rsid w:val="00E450C6"/>
    <w:rsid w:val="00E457BB"/>
    <w:rsid w:val="00E469B0"/>
    <w:rsid w:val="00E46D7F"/>
    <w:rsid w:val="00E47B2A"/>
    <w:rsid w:val="00E50BA1"/>
    <w:rsid w:val="00E52BA5"/>
    <w:rsid w:val="00E55C1E"/>
    <w:rsid w:val="00E57A08"/>
    <w:rsid w:val="00E763E8"/>
    <w:rsid w:val="00E843D2"/>
    <w:rsid w:val="00E84B5D"/>
    <w:rsid w:val="00E9364A"/>
    <w:rsid w:val="00EA2559"/>
    <w:rsid w:val="00EA4BC6"/>
    <w:rsid w:val="00EA6DEB"/>
    <w:rsid w:val="00EA7DA2"/>
    <w:rsid w:val="00EC02EF"/>
    <w:rsid w:val="00EC414B"/>
    <w:rsid w:val="00EC581D"/>
    <w:rsid w:val="00EC7915"/>
    <w:rsid w:val="00ED0D9D"/>
    <w:rsid w:val="00ED16A0"/>
    <w:rsid w:val="00ED6B12"/>
    <w:rsid w:val="00EE15FE"/>
    <w:rsid w:val="00EE16E2"/>
    <w:rsid w:val="00EE1F15"/>
    <w:rsid w:val="00EE67EF"/>
    <w:rsid w:val="00EF5573"/>
    <w:rsid w:val="00F03491"/>
    <w:rsid w:val="00F03C64"/>
    <w:rsid w:val="00F10054"/>
    <w:rsid w:val="00F12549"/>
    <w:rsid w:val="00F174CB"/>
    <w:rsid w:val="00F25126"/>
    <w:rsid w:val="00F27DA3"/>
    <w:rsid w:val="00F30EA7"/>
    <w:rsid w:val="00F320DC"/>
    <w:rsid w:val="00F35576"/>
    <w:rsid w:val="00F37F51"/>
    <w:rsid w:val="00F40240"/>
    <w:rsid w:val="00F460C0"/>
    <w:rsid w:val="00F46F41"/>
    <w:rsid w:val="00F477AF"/>
    <w:rsid w:val="00F478AE"/>
    <w:rsid w:val="00F502B5"/>
    <w:rsid w:val="00F50BAE"/>
    <w:rsid w:val="00F519E1"/>
    <w:rsid w:val="00F5267A"/>
    <w:rsid w:val="00F54891"/>
    <w:rsid w:val="00F55AB0"/>
    <w:rsid w:val="00F55B10"/>
    <w:rsid w:val="00F57AF9"/>
    <w:rsid w:val="00F613F5"/>
    <w:rsid w:val="00F61F32"/>
    <w:rsid w:val="00F62372"/>
    <w:rsid w:val="00F62801"/>
    <w:rsid w:val="00F644BE"/>
    <w:rsid w:val="00F7771E"/>
    <w:rsid w:val="00F825DD"/>
    <w:rsid w:val="00F826D8"/>
    <w:rsid w:val="00F831FE"/>
    <w:rsid w:val="00F849AA"/>
    <w:rsid w:val="00F84BA1"/>
    <w:rsid w:val="00F84D3B"/>
    <w:rsid w:val="00F866DC"/>
    <w:rsid w:val="00F873BF"/>
    <w:rsid w:val="00F937B5"/>
    <w:rsid w:val="00F93876"/>
    <w:rsid w:val="00F94B08"/>
    <w:rsid w:val="00F95128"/>
    <w:rsid w:val="00FA154A"/>
    <w:rsid w:val="00FB0F28"/>
    <w:rsid w:val="00FB40F2"/>
    <w:rsid w:val="00FC1585"/>
    <w:rsid w:val="00FC3B5C"/>
    <w:rsid w:val="00FC7D18"/>
    <w:rsid w:val="00FD12D4"/>
    <w:rsid w:val="00FE2654"/>
    <w:rsid w:val="00FE43AD"/>
    <w:rsid w:val="00FE4AD4"/>
    <w:rsid w:val="00FE72FE"/>
    <w:rsid w:val="00FF2300"/>
    <w:rsid w:val="00FF3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1394E35"/>
  <w15:docId w15:val="{2CDCFB74-6D8D-4283-930C-286773C3CB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5A8F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5A5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05A5C"/>
    <w:rPr>
      <w:rFonts w:ascii="Century" w:eastAsia="ＭＳ 明朝" w:hAnsi="Century" w:cs="Times New Roman"/>
    </w:rPr>
  </w:style>
  <w:style w:type="paragraph" w:styleId="a5">
    <w:name w:val="footer"/>
    <w:basedOn w:val="a"/>
    <w:link w:val="a6"/>
    <w:uiPriority w:val="99"/>
    <w:unhideWhenUsed/>
    <w:rsid w:val="00005A5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05A5C"/>
    <w:rPr>
      <w:rFonts w:ascii="Century" w:eastAsia="ＭＳ 明朝" w:hAnsi="Century" w:cs="Times New Roman"/>
    </w:rPr>
  </w:style>
  <w:style w:type="paragraph" w:styleId="Web">
    <w:name w:val="Normal (Web)"/>
    <w:basedOn w:val="a"/>
    <w:uiPriority w:val="99"/>
    <w:unhideWhenUsed/>
    <w:rsid w:val="00622563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7">
    <w:name w:val="Hyperlink"/>
    <w:basedOn w:val="a0"/>
    <w:uiPriority w:val="99"/>
    <w:unhideWhenUsed/>
    <w:rsid w:val="00F54891"/>
    <w:rPr>
      <w:color w:val="0563C1" w:themeColor="hyperlink"/>
      <w:u w:val="single"/>
    </w:rPr>
  </w:style>
  <w:style w:type="character" w:customStyle="1" w:styleId="highlight">
    <w:name w:val="highlight"/>
    <w:basedOn w:val="a0"/>
    <w:rsid w:val="00B92F0F"/>
  </w:style>
  <w:style w:type="character" w:customStyle="1" w:styleId="apple-converted-space">
    <w:name w:val="apple-converted-space"/>
    <w:basedOn w:val="a0"/>
    <w:rsid w:val="00B92F0F"/>
  </w:style>
  <w:style w:type="character" w:customStyle="1" w:styleId="nbapihighlight1">
    <w:name w:val="nbapihighlight1"/>
    <w:basedOn w:val="a0"/>
    <w:rsid w:val="00A22CDE"/>
  </w:style>
  <w:style w:type="paragraph" w:styleId="a8">
    <w:name w:val="Balloon Text"/>
    <w:basedOn w:val="a"/>
    <w:link w:val="a9"/>
    <w:uiPriority w:val="99"/>
    <w:semiHidden/>
    <w:unhideWhenUsed/>
    <w:rsid w:val="005F5F2C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5F5F2C"/>
    <w:rPr>
      <w:rFonts w:asciiTheme="majorHAnsi" w:eastAsiaTheme="majorEastAsia" w:hAnsiTheme="majorHAnsi" w:cstheme="majorBidi"/>
      <w:sz w:val="18"/>
      <w:szCs w:val="18"/>
    </w:rPr>
  </w:style>
  <w:style w:type="table" w:styleId="aa">
    <w:name w:val="Table Grid"/>
    <w:basedOn w:val="a1"/>
    <w:uiPriority w:val="39"/>
    <w:rsid w:val="00560C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List Paragraph"/>
    <w:basedOn w:val="a"/>
    <w:uiPriority w:val="34"/>
    <w:qFormat/>
    <w:rsid w:val="008361A9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714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7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88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1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46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0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8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5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7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82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8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05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54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9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77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85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4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86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9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6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1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39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0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56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072656">
          <w:marLeft w:val="562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523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86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8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22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1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77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2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9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8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6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65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8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BBFABA-FEEF-49C4-9743-0C43D74E89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Pages>1</Pages>
  <Words>169</Words>
  <Characters>1161</Characters>
  <Application>Microsoft Office Word</Application>
  <DocSecurity>0</DocSecurity>
  <Lines>20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to</dc:creator>
  <cp:keywords/>
  <dc:description/>
  <cp:lastModifiedBy>Yuichi Saito</cp:lastModifiedBy>
  <cp:revision>41</cp:revision>
  <cp:lastPrinted>2015-06-16T12:00:00Z</cp:lastPrinted>
  <dcterms:created xsi:type="dcterms:W3CDTF">2022-07-28T06:20:00Z</dcterms:created>
  <dcterms:modified xsi:type="dcterms:W3CDTF">2025-10-03T0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cb92de456757591b788a6763b47c615ffcd6895d78375db4c2c31ffab9e3697</vt:lpwstr>
  </property>
</Properties>
</file>